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6F3D2" w14:textId="77777777" w:rsidR="00A41428" w:rsidRPr="002E13EB" w:rsidRDefault="00094953" w:rsidP="00A41428">
      <w:pPr>
        <w:rPr>
          <w:rFonts w:ascii="Times New Roman" w:eastAsia="宋体" w:hAnsi="Times New Roman"/>
          <w:b/>
          <w:bCs/>
          <w:kern w:val="0"/>
          <w:sz w:val="18"/>
          <w:szCs w:val="18"/>
        </w:rPr>
      </w:pPr>
      <w:r w:rsidRPr="002E13EB">
        <w:rPr>
          <w:rFonts w:ascii="Times New Roman" w:eastAsia="宋体" w:hAnsi="Times New Roman"/>
          <w:b/>
          <w:bCs/>
          <w:kern w:val="0"/>
          <w:sz w:val="18"/>
          <w:szCs w:val="18"/>
        </w:rPr>
        <w:t>Fig.2</w:t>
      </w: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A41428" w:rsidRPr="002E13EB" w14:paraId="424A57A0" w14:textId="3F1B2C8A" w:rsidTr="0072141A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99BA" w14:textId="37F93570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chanical withdrawal threshold (g)</w:t>
            </w:r>
          </w:p>
        </w:tc>
        <w:tc>
          <w:tcPr>
            <w:gridSpan w:val="0"/>
          </w:tcPr>
          <w:p w14:paraId="7B4FCA92" w14:textId="77777777" w:rsidR="00A41428" w:rsidRPr="002E13EB" w:rsidRDefault="00A41428" w:rsidP="00A41428">
            <w:pPr>
              <w:rPr>
                <w:rFonts w:ascii="Times New Roman" w:hAnsi="Times New Roman"/>
              </w:rPr>
            </w:pPr>
            <w:r w:rsidRPr="002E13EB">
              <w:rPr>
                <w:rFonts w:ascii="Times New Roman" w:hAnsi="Times New Roman"/>
              </w:rPr>
              <w:t>Mechanical withdrawal</w:t>
            </w:r>
          </w:p>
          <w:p w14:paraId="424A57A0" w14:textId="3F1B2C8A" w:rsidR="00A41428" w:rsidRPr="002E13EB" w:rsidRDefault="00A41428">
            <w:pPr>
              <w:rPr>
                <w:rFonts w:ascii="Times New Roman" w:hAnsi="Times New Roman"/>
              </w:rPr>
            </w:pPr>
            <w:r w:rsidRPr="002E13EB">
              <w:rPr>
                <w:rFonts w:ascii="Times New Roman" w:hAnsi="Times New Roman"/>
              </w:rPr>
              <w:t xml:space="preserve"> threshold (g)</w:t>
            </w:r>
          </w:p>
        </w:tc>
      </w:tr>
      <w:tr w:rsidR="00A41428" w:rsidRPr="002E13EB" w14:paraId="104F5380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073E9" w14:textId="77777777" w:rsidR="00A41428" w:rsidRPr="002E13EB" w:rsidRDefault="00A41428" w:rsidP="0072141A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B82DE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85497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20BCF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CDB5" w14:textId="77777777" w:rsidR="00A41428" w:rsidRPr="002E13EB" w:rsidRDefault="00A41428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A41428" w:rsidRPr="002E13EB" w14:paraId="614E82C0" w14:textId="77777777" w:rsidTr="009419F9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3188F" w14:textId="77777777" w:rsidR="00A41428" w:rsidRPr="002E13EB" w:rsidRDefault="00A41428" w:rsidP="00A41428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21597" w14:textId="3075E428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00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3346B" w14:textId="6ED64AF5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8577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EE2BD" w14:textId="4C13F050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49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D157E" w14:textId="28EA2568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375</w:t>
            </w:r>
          </w:p>
        </w:tc>
      </w:tr>
      <w:tr w:rsidR="00A41428" w:rsidRPr="002E13EB" w14:paraId="4CFF2A7E" w14:textId="77777777" w:rsidTr="009419F9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AE2E2" w14:textId="77777777" w:rsidR="00A41428" w:rsidRPr="002E13EB" w:rsidRDefault="00A41428" w:rsidP="00A41428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EB77F" w14:textId="44886C07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334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229E0" w14:textId="1CD3DC5E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1442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D4CB1" w14:textId="1F4857FA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7229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41CBC" w14:textId="5391385F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6160</w:t>
            </w:r>
          </w:p>
        </w:tc>
      </w:tr>
      <w:tr w:rsidR="00A41428" w:rsidRPr="002E13EB" w14:paraId="72B21E1C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0793" w14:textId="77777777" w:rsidR="00A41428" w:rsidRPr="002E13EB" w:rsidRDefault="00A41428" w:rsidP="0072141A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9081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99AD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56282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0D4D8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41428" w:rsidRPr="002E13EB" w14:paraId="1AC948DE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087E" w14:textId="77777777" w:rsidR="00A41428" w:rsidRPr="002E13EB" w:rsidRDefault="00A41428" w:rsidP="0072141A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8809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BF4D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EB488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8ACB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A41428" w:rsidRPr="002E13EB" w14:paraId="2995087A" w14:textId="77777777" w:rsidTr="0072141A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D2C30" w14:textId="77777777" w:rsidR="00A41428" w:rsidRPr="002E13EB" w:rsidRDefault="00A41428" w:rsidP="0072141A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1428" w:rsidRPr="002E13EB" w14:paraId="73E37DFF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2FE65" w14:textId="77777777" w:rsidR="00A41428" w:rsidRPr="002E13EB" w:rsidRDefault="00A41428" w:rsidP="0072141A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4CDF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FDB3C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A4692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043D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970A6" w14:textId="77777777" w:rsidR="00A41428" w:rsidRPr="002E13EB" w:rsidRDefault="00A41428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A41428" w:rsidRPr="002E13EB" w14:paraId="0B1A6858" w14:textId="77777777" w:rsidTr="00733DB9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9CD7" w14:textId="375B0823" w:rsidR="00A41428" w:rsidRPr="002E13EB" w:rsidRDefault="00A41428" w:rsidP="00A41428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Interac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D206" w14:textId="616D5EC1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18.5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C1C00" w14:textId="10A38A7B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1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B1473" w14:textId="5A414D56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1.031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C6190" w14:textId="4FAC663A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F (18, 308) = 62.3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7865C" w14:textId="13823BD2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P&lt;0.0001</w:t>
            </w:r>
          </w:p>
        </w:tc>
      </w:tr>
      <w:tr w:rsidR="00A41428" w:rsidRPr="002E13EB" w14:paraId="0D889139" w14:textId="77777777" w:rsidTr="00733DB9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1A12F" w14:textId="3286DFFB" w:rsidR="00A41428" w:rsidRPr="002E13EB" w:rsidRDefault="00A41428" w:rsidP="00A41428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ow facto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137CE" w14:textId="05A91465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9.58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6A85D" w14:textId="47397823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5B90C" w14:textId="040171FC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1.598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8E337" w14:textId="467E76B0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F (6, 308) = 96.5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1975C" w14:textId="7C9C19DD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P&lt;0.0001</w:t>
            </w:r>
          </w:p>
        </w:tc>
      </w:tr>
      <w:tr w:rsidR="00A41428" w:rsidRPr="002E13EB" w14:paraId="452D3125" w14:textId="77777777" w:rsidTr="00733DB9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694A1" w14:textId="26E664E8" w:rsidR="00A41428" w:rsidRPr="002E13EB" w:rsidRDefault="00A41428" w:rsidP="00A41428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Column facto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09B7C" w14:textId="0B991F56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49.7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59CA54" w14:textId="0C53D706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B3A9AA" w14:textId="076CBE2D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16.58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0E4F5" w14:textId="71C87247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F (3, 308) = 100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C4AC4" w14:textId="31D4F4E5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P&lt;0.0001</w:t>
            </w:r>
          </w:p>
        </w:tc>
      </w:tr>
      <w:tr w:rsidR="00A41428" w:rsidRPr="002E13EB" w14:paraId="501C548B" w14:textId="77777777" w:rsidTr="00733DB9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DD50A" w14:textId="610096F8" w:rsidR="00A41428" w:rsidRPr="002E13EB" w:rsidRDefault="00A41428" w:rsidP="00A41428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293BC" w14:textId="51C3CCA2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5.0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A687D" w14:textId="5F8E3BB7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30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77168" w14:textId="6E95C5A7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01655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66F21" w14:textId="77777777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248B7" w14:textId="77777777" w:rsidR="00A41428" w:rsidRPr="002E13EB" w:rsidRDefault="00A41428" w:rsidP="00A41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352D9DF" w14:textId="77777777" w:rsidR="00A41428" w:rsidRPr="002E13EB" w:rsidRDefault="00A41428" w:rsidP="00094953">
      <w:pPr>
        <w:rPr>
          <w:rFonts w:ascii="Times New Roman" w:eastAsia="宋体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94953" w:rsidRPr="002E13EB" w14:paraId="145E7E34" w14:textId="77777777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E4DA" w14:textId="31ACC4AA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otal distance (cm)</w:t>
            </w:r>
          </w:p>
        </w:tc>
      </w:tr>
      <w:tr w:rsidR="00094953" w:rsidRPr="002E13EB" w14:paraId="7FA899A3" w14:textId="77777777" w:rsidTr="00882A6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3FE0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B2395" w14:textId="3C259B2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0CF3E" w14:textId="531DC1C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3546" w14:textId="6228625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7774E" w14:textId="430E2EC1" w:rsidR="00094953" w:rsidRPr="002E13EB" w:rsidRDefault="00094953" w:rsidP="00094953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94953" w:rsidRPr="002E13EB" w14:paraId="7EDD93B3" w14:textId="77777777" w:rsidTr="00033DF7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0C29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43CE" w14:textId="4291ADA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1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178B" w14:textId="09B2DB5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34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01AF2" w14:textId="45F2F04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77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67B86" w14:textId="6AF2C9D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15</w:t>
            </w:r>
          </w:p>
        </w:tc>
      </w:tr>
      <w:tr w:rsidR="00094953" w:rsidRPr="002E13EB" w14:paraId="7C8EFD5E" w14:textId="77777777" w:rsidTr="00033DF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839EF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33BB3" w14:textId="6AC7881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6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60C81" w14:textId="0B1D275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314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A9FD5" w14:textId="02B7DB3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67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28897" w14:textId="01F4AC8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174</w:t>
            </w:r>
          </w:p>
        </w:tc>
      </w:tr>
      <w:tr w:rsidR="00094953" w:rsidRPr="002E13EB" w14:paraId="428EB15A" w14:textId="77777777" w:rsidTr="00033DF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AEA4D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B35DC" w14:textId="5BB8888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E0101" w14:textId="02E9687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9532A" w14:textId="1142E8F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36E5" w14:textId="5DE3BBB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94953" w:rsidRPr="002E13EB" w14:paraId="15F2496D" w14:textId="77777777" w:rsidTr="00033DF7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B271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96B6" w14:textId="785C36E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A68C2" w14:textId="78140D4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1AD80" w14:textId="5E191AF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9C4DF" w14:textId="263C983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94953" w:rsidRPr="002E13EB" w14:paraId="54F88D3F" w14:textId="77777777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786BC" w14:textId="77777777" w:rsidR="00094953" w:rsidRPr="002E13EB" w:rsidRDefault="0009495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11A90E0F" w14:textId="77777777" w:rsidTr="00746E7D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9781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4261A" w14:textId="691D793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7F0C" w14:textId="0093A64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4D3C3" w14:textId="26730F0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CC8F7" w14:textId="272A8BC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67F92" w14:textId="4D26983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94953" w:rsidRPr="002E13EB" w14:paraId="614E8599" w14:textId="77777777" w:rsidTr="00746E7D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D1F68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A96F9" w14:textId="6259258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1183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E9F28" w14:textId="29BB3CA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C8D0E" w14:textId="573AADE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37278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C55E3" w14:textId="5034902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44) = 1.53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7AC6C" w14:textId="68726D9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=0.2196</w:t>
            </w:r>
          </w:p>
        </w:tc>
      </w:tr>
      <w:tr w:rsidR="00094953" w:rsidRPr="002E13EB" w14:paraId="325FAF6D" w14:textId="77777777" w:rsidTr="00746E7D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81AAC" w14:textId="7777777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3F506" w14:textId="79468B5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94316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BDE64" w14:textId="445207C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F7BCB" w14:textId="50029AD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961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CEFF0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0DB82F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0C8C2E49" w14:textId="77777777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9C5F6" w14:textId="77777777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56AE7499" w14:textId="77777777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857AB" w14:textId="77777777" w:rsidR="00094953" w:rsidRPr="002E13EB" w:rsidRDefault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84152" w14:textId="77777777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EA68E" w14:textId="77777777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85F2A" w14:textId="77777777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7B656" w14:textId="77777777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AC042" w14:textId="77777777" w:rsidR="00094953" w:rsidRPr="002E13EB" w:rsidRDefault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94953" w:rsidRPr="002E13EB" w14:paraId="2D4D97C0" w14:textId="77777777" w:rsidTr="0089439C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FC80" w14:textId="77080357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2C26C" w14:textId="6E10D00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25.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6FE4" w14:textId="7482328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01.1 to 551.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662AF" w14:textId="584E069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99C8" w14:textId="48390ED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C6F10" w14:textId="62DBC5F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674</w:t>
            </w:r>
          </w:p>
        </w:tc>
      </w:tr>
      <w:tr w:rsidR="00094953" w:rsidRPr="002E13EB" w14:paraId="0438ACE1" w14:textId="77777777" w:rsidTr="0089439C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3598C" w14:textId="677B5FFD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F1D90" w14:textId="3BC962B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400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DEA6" w14:textId="228D489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26.7 to 325.9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6F21" w14:textId="01ACEE3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B2340" w14:textId="2E6CB0D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4150F" w14:textId="16858E2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gt;0.9999</w:t>
            </w:r>
          </w:p>
        </w:tc>
      </w:tr>
      <w:tr w:rsidR="00094953" w:rsidRPr="002E13EB" w14:paraId="371E623E" w14:textId="77777777" w:rsidTr="0089439C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CF1B5" w14:textId="4947FAF2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688C" w14:textId="7A6A250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8.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49ABF" w14:textId="04EE34D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27.3 to 425.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19410" w14:textId="175D6F2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9FB43" w14:textId="706CDF3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8FDD3" w14:textId="3FC78D1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494</w:t>
            </w:r>
          </w:p>
        </w:tc>
      </w:tr>
      <w:tr w:rsidR="00094953" w:rsidRPr="002E13EB" w14:paraId="1B20CFFA" w14:textId="77777777" w:rsidTr="0089439C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AF27" w14:textId="246E1F36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41B7" w14:textId="148EAD0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25.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4B518" w14:textId="2AC0A29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52.0 to 100.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40241" w14:textId="4098631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75BB8" w14:textId="6309E7D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6F19" w14:textId="20578F2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660</w:t>
            </w:r>
          </w:p>
        </w:tc>
      </w:tr>
      <w:tr w:rsidR="00094953" w:rsidRPr="002E13EB" w14:paraId="209D4765" w14:textId="77777777" w:rsidTr="0089439C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75EA5" w14:textId="54617FC6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6BBF4" w14:textId="47EC253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26.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5B94" w14:textId="287F683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452.6 to 200.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711BB" w14:textId="76DC679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3262" w14:textId="0DFC964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D8C1" w14:textId="35301FB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311</w:t>
            </w:r>
          </w:p>
        </w:tc>
      </w:tr>
      <w:tr w:rsidR="00094953" w:rsidRPr="002E13EB" w14:paraId="7AF2149F" w14:textId="77777777" w:rsidTr="0089439C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8BB04" w14:textId="5303CC8C" w:rsidR="00094953" w:rsidRPr="002E13EB" w:rsidRDefault="00094953" w:rsidP="00094953">
            <w:pPr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73AD" w14:textId="2EB85F9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9.3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18AE9" w14:textId="067D543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26.9 to 425.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B0F65" w14:textId="08CBB3B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A6E2F" w14:textId="61DDCF7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1C868" w14:textId="255F076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479</w:t>
            </w:r>
          </w:p>
        </w:tc>
      </w:tr>
    </w:tbl>
    <w:p w14:paraId="0B17E3CB" w14:textId="77777777" w:rsidR="00B27A0E" w:rsidRPr="002E13EB" w:rsidRDefault="00B27A0E">
      <w:pPr>
        <w:rPr>
          <w:rFonts w:ascii="Times New Roman" w:hAnsi="Times New Roman"/>
        </w:rPr>
      </w:pPr>
    </w:p>
    <w:p w14:paraId="789551F4" w14:textId="77777777" w:rsidR="00094953" w:rsidRPr="002E13EB" w:rsidRDefault="00094953">
      <w:pPr>
        <w:rPr>
          <w:rFonts w:ascii="Times New Roman" w:hAnsi="Times New Roman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94953" w:rsidRPr="002E13EB" w14:paraId="461133DA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77DC8" w14:textId="0FE7787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istance in central area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（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% of total distance)</w:t>
            </w:r>
          </w:p>
        </w:tc>
      </w:tr>
      <w:tr w:rsidR="00094953" w:rsidRPr="002E13EB" w14:paraId="1847441C" w14:textId="77777777" w:rsidTr="006D2D9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160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BD5BF" w14:textId="3802327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3A866" w14:textId="77FDF60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02ABF" w14:textId="187EE8EC" w:rsidR="00094953" w:rsidRPr="002E13EB" w:rsidRDefault="00094953" w:rsidP="00094953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B096" w14:textId="22CC607D" w:rsidR="00094953" w:rsidRPr="002E13EB" w:rsidRDefault="00094953" w:rsidP="00094953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94953" w:rsidRPr="002E13EB" w14:paraId="254DCD5B" w14:textId="77777777" w:rsidTr="00496729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CA2F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3B6F0" w14:textId="1CEDBE9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4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08A7" w14:textId="3140989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807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ED073" w14:textId="15E7218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49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A730" w14:textId="6F10651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82</w:t>
            </w:r>
          </w:p>
        </w:tc>
      </w:tr>
      <w:tr w:rsidR="00094953" w:rsidRPr="002E13EB" w14:paraId="505DB4C0" w14:textId="77777777" w:rsidTr="00496729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BEBA2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B7BF3" w14:textId="10CD2DC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03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EC170" w14:textId="6E48C1A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863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CD50" w14:textId="577F22F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506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457EA" w14:textId="794BD1C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574</w:t>
            </w:r>
          </w:p>
        </w:tc>
      </w:tr>
      <w:tr w:rsidR="00094953" w:rsidRPr="002E13EB" w14:paraId="389C4DC7" w14:textId="77777777" w:rsidTr="00496729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C169F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A8AE" w14:textId="09104BB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E9A8" w14:textId="01CEB0A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3D90E" w14:textId="4C4EB6F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ADDA" w14:textId="44C2D7B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94953" w:rsidRPr="002E13EB" w14:paraId="7195A59B" w14:textId="77777777" w:rsidTr="00496729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08D0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E44AB" w14:textId="21B4A92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D1DC7" w14:textId="486E62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C23F9" w14:textId="7F703AF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E8A3" w14:textId="30B92F5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94953" w:rsidRPr="002E13EB" w14:paraId="191BB609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F16D5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73B45646" w14:textId="77777777" w:rsidTr="00950890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323C7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05F15" w14:textId="18B3C3E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CA802" w14:textId="49D2BA7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2678" w14:textId="676D557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ED051" w14:textId="44B1B29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7DAF" w14:textId="307BDD1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94953" w:rsidRPr="002E13EB" w14:paraId="435E8926" w14:textId="77777777" w:rsidTr="00950890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A20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9F3D5" w14:textId="5F95589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59.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E256" w14:textId="14D0315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BA50" w14:textId="676D44F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9.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643F7" w14:textId="15C09A3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44) = 21.7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175A" w14:textId="3DE89D7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094953" w:rsidRPr="002E13EB" w14:paraId="44FCEF17" w14:textId="77777777" w:rsidTr="00950890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4C27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62360" w14:textId="611965F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42.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DDFB" w14:textId="624EFEE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EAA9" w14:textId="033A224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5.504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360E44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E1B5F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15A2B833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D2EA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3C207D39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12A9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7158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53287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6506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53F2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150AA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94953" w:rsidRPr="002E13EB" w14:paraId="56DA53D0" w14:textId="77777777" w:rsidTr="00DB630F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CA19" w14:textId="53ACA8C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0B7C" w14:textId="45585C4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6.99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44D3" w14:textId="4827B13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.433 to 9.54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3602" w14:textId="2057336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BF06" w14:textId="70896AC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09EB" w14:textId="39F4DE6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94953" w:rsidRPr="002E13EB" w14:paraId="39840C0A" w14:textId="77777777" w:rsidTr="00DB630F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E2B6E" w14:textId="100E432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DEC5" w14:textId="627B555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60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3142B" w14:textId="010B55B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.796 to 3.31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97EF9" w14:textId="1481F8D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90FFD" w14:textId="6885460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74EB9" w14:textId="151E0AF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566</w:t>
            </w:r>
          </w:p>
        </w:tc>
      </w:tr>
      <w:tr w:rsidR="00094953" w:rsidRPr="002E13EB" w14:paraId="1C6EF2CA" w14:textId="77777777" w:rsidTr="00DB630F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A6CA" w14:textId="2631F50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14DFB" w14:textId="2FBE833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.401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4B50" w14:textId="63FE531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437 to 5.95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AE73A" w14:textId="7BA8CCD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5412A" w14:textId="41E80C2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1985D" w14:textId="351B9BE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50</w:t>
            </w:r>
          </w:p>
        </w:tc>
      </w:tr>
      <w:tr w:rsidR="00094953" w:rsidRPr="002E13EB" w14:paraId="526BF0D5" w14:textId="77777777" w:rsidTr="00DB630F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0267" w14:textId="53B1B16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A0D26" w14:textId="7B8F2DC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6.22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73B93" w14:textId="3700AA1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8.786 to -3.67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6F43" w14:textId="48A0BF9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A36A7" w14:textId="498B9B0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F924A" w14:textId="7F3924F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94953" w:rsidRPr="002E13EB" w14:paraId="26DEF57F" w14:textId="77777777" w:rsidTr="00DB630F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2EDF4" w14:textId="46676B2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6390" w14:textId="22386CD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.58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4E72" w14:textId="595805A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6.146 to -1.03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D6206" w14:textId="0DEE0E8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66EB4" w14:textId="666E888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9FDF" w14:textId="760FD63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28</w:t>
            </w:r>
          </w:p>
        </w:tc>
      </w:tr>
      <w:tr w:rsidR="00094953" w:rsidRPr="002E13EB" w14:paraId="5EA79A20" w14:textId="77777777" w:rsidTr="00DB630F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C78D" w14:textId="37BCE16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51D4" w14:textId="38E2631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.64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F12E" w14:textId="6EA6C99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8285 to 5.19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45046" w14:textId="5D64B5D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49C0" w14:textId="659DEA8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206B2" w14:textId="342E5B4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407</w:t>
            </w:r>
          </w:p>
        </w:tc>
      </w:tr>
    </w:tbl>
    <w:p w14:paraId="31FC892E" w14:textId="77777777" w:rsidR="00094953" w:rsidRPr="002E13EB" w:rsidRDefault="00094953" w:rsidP="00094953">
      <w:pPr>
        <w:jc w:val="center"/>
        <w:rPr>
          <w:rFonts w:ascii="Times New Roman" w:hAnsi="Times New Roman"/>
          <w:kern w:val="0"/>
          <w:sz w:val="18"/>
          <w:szCs w:val="18"/>
        </w:rPr>
      </w:pPr>
    </w:p>
    <w:p w14:paraId="6776A7AF" w14:textId="77777777" w:rsidR="00094953" w:rsidRPr="002E13EB" w:rsidRDefault="00094953" w:rsidP="00094953">
      <w:pPr>
        <w:jc w:val="center"/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94953" w:rsidRPr="002E13EB" w14:paraId="4AC9C893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9833" w14:textId="3394148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 xml:space="preserve">Entries in  open arm 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（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% of total entries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</w:tr>
      <w:tr w:rsidR="00094953" w:rsidRPr="002E13EB" w14:paraId="593A9D08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08665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0A61D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15CB5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E721B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C544B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94953" w:rsidRPr="002E13EB" w14:paraId="77A46530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7294D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8504D" w14:textId="082B71A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74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D984E" w14:textId="493F8AB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98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8A567" w14:textId="337F241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93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E3BAE" w14:textId="6F569A2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280</w:t>
            </w:r>
          </w:p>
        </w:tc>
      </w:tr>
      <w:tr w:rsidR="00094953" w:rsidRPr="002E13EB" w14:paraId="3F9B7890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AE09D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7E2BF" w14:textId="185C7D3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8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268AB" w14:textId="628292B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808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63333" w14:textId="1DCC5E3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798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70585" w14:textId="799A6FC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589</w:t>
            </w:r>
          </w:p>
        </w:tc>
      </w:tr>
      <w:tr w:rsidR="00094953" w:rsidRPr="002E13EB" w14:paraId="1BFAF9F7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CFD76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66D7" w14:textId="4079A3A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A312E" w14:textId="06EAF41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D7AD7" w14:textId="25761A8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E6EBC" w14:textId="52D7766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94953" w:rsidRPr="002E13EB" w14:paraId="4507532F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44024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D5C86" w14:textId="2A88BEC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36A68" w14:textId="423A66A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D693" w14:textId="2F0DEAA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811F" w14:textId="11DDE00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94953" w:rsidRPr="002E13EB" w14:paraId="6E45D64C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F1282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313DF3B4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0FF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0D916" w14:textId="49A40FA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1714" w14:textId="5EB1620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33E4C" w14:textId="528E856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AFE5" w14:textId="070C937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DA633" w14:textId="0198621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94953" w:rsidRPr="002E13EB" w14:paraId="223893C0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B1FED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49148" w14:textId="2E180A2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63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623E4" w14:textId="2259AAC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BA629" w14:textId="601726D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76.5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265EA" w14:textId="7DFD949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44) = 14.3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6E84" w14:textId="7E4A249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094953" w:rsidRPr="002E13EB" w14:paraId="3C8AF3D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8DF66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4429" w14:textId="6C58681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69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DFB1" w14:textId="74F39F2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5A72" w14:textId="14C42BB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61.23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ABCC0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57FCD3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303E4614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A0428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4DF904A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3350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6E7A6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1A06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43644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278D1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1A08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94953" w:rsidRPr="002E13EB" w14:paraId="0B6A5DB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48D27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7EF21" w14:textId="0E94344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.01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D9649" w14:textId="01453B2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.48 to 28.5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4B6F" w14:textId="542BE99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99DCA" w14:textId="74D0647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73EA0" w14:textId="30739D5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94953" w:rsidRPr="002E13EB" w14:paraId="4EFC8DD2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E3F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3957" w14:textId="6A44A1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.99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69F91" w14:textId="42B3FDB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.531 to 13.5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432CC" w14:textId="186A302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DB400" w14:textId="37674F9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F0917" w14:textId="61F58B5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089</w:t>
            </w:r>
          </w:p>
        </w:tc>
      </w:tr>
      <w:tr w:rsidR="00094953" w:rsidRPr="002E13EB" w14:paraId="2EB7FED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9A2A8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1DA0D" w14:textId="4B9C15D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70874" w14:textId="5A862D0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.497 to 18.5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C1AE9" w14:textId="361A960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15582" w14:textId="22A57ED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A0F41" w14:textId="6FA15A7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55</w:t>
            </w:r>
          </w:p>
        </w:tc>
      </w:tr>
      <w:tr w:rsidR="00094953" w:rsidRPr="002E13EB" w14:paraId="55C521FD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849DB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648E7" w14:textId="4942EC1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5.0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8071" w14:textId="32DFBDB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3.54 to -6.48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71D35" w14:textId="13DD6AC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84FE5" w14:textId="7DE85BC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DF5A3" w14:textId="35F37F6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 w:rsidR="00094953" w:rsidRPr="002E13EB" w14:paraId="1640439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5D476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556A" w14:textId="11B62EF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9.98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D6CDF" w14:textId="28B2F39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8.52 to -1.45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664AE" w14:textId="28F50FB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2D7F" w14:textId="40E3B10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B2326" w14:textId="0D961FD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60</w:t>
            </w:r>
          </w:p>
        </w:tc>
      </w:tr>
      <w:tr w:rsidR="00094953" w:rsidRPr="002E13EB" w14:paraId="2AF4C77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FAF0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D8A4D" w14:textId="50F65E9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5.02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F7FE5" w14:textId="7480D0C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.502 to 13.5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3874" w14:textId="21BF7E7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7FD2" w14:textId="56F0421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898A5" w14:textId="32D28EF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037</w:t>
            </w:r>
          </w:p>
        </w:tc>
      </w:tr>
    </w:tbl>
    <w:p w14:paraId="40BF373F" w14:textId="7CC65F8E" w:rsidR="00094953" w:rsidRPr="001B3E7F" w:rsidRDefault="00094953" w:rsidP="001B3E7F">
      <w:pPr>
        <w:rPr>
          <w:rFonts w:ascii="Times New Roman" w:eastAsia="宋体" w:hAnsi="Times New Roman" w:hint="eastAsia"/>
          <w:b/>
          <w:bCs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94953" w:rsidRPr="002E13EB" w14:paraId="1F81FCD3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85497" w14:textId="13406C7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 xml:space="preserve">Time in  open arm 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（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% of total time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</w:tr>
      <w:tr w:rsidR="00094953" w:rsidRPr="002E13EB" w14:paraId="03EE8383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E791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C995D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47001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D3CB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EEF48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94953" w:rsidRPr="002E13EB" w14:paraId="1FD030F2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7F0B5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A51D5" w14:textId="055E405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0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21871" w14:textId="4C0681D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293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08C80" w14:textId="1344BE3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395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0873" w14:textId="2BFF2BE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11</w:t>
            </w:r>
          </w:p>
        </w:tc>
      </w:tr>
      <w:tr w:rsidR="00094953" w:rsidRPr="002E13EB" w14:paraId="46CF567A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6F7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BAB08" w14:textId="6A20F31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07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D3A95" w14:textId="74B84AC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727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D3673" w14:textId="299C2AC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92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CF31" w14:textId="4986708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531</w:t>
            </w:r>
          </w:p>
        </w:tc>
      </w:tr>
      <w:tr w:rsidR="00094953" w:rsidRPr="002E13EB" w14:paraId="210488D5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571B2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7784D" w14:textId="46D95D5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F1C7A" w14:textId="552671D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473EC" w14:textId="49F97D8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00B76" w14:textId="7138D27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94953" w:rsidRPr="002E13EB" w14:paraId="06C79B3E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1A7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EF59" w14:textId="1B2F287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0FD2E" w14:textId="1A8B988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D8B01" w14:textId="4F6D8AA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A6F2B" w14:textId="384547D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94953" w:rsidRPr="002E13EB" w14:paraId="0AC34C3A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B4C1A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6A87FB4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00B31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9FA2A" w14:textId="5160863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F1346" w14:textId="5BDC1AF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26BE" w14:textId="78A326D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2175A" w14:textId="1BBC44D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8062" w14:textId="7FF802F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94953" w:rsidRPr="002E13EB" w14:paraId="78F30814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FBE29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F3643" w14:textId="75C59C6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537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17C7C" w14:textId="66A960C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17A36" w14:textId="770D4A0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790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A494E" w14:textId="2AC00A0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44) = 46.2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AE72A" w14:textId="6C37270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094953" w:rsidRPr="002E13EB" w14:paraId="3E31329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CE98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76347" w14:textId="688190E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70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86E44" w14:textId="1C05087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E784" w14:textId="3D19BFD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8.71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0915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957187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31603EF0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EAFF0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0E5A58C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B523B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E8CFE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3CF7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680B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36FB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0285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94953" w:rsidRPr="002E13EB" w14:paraId="17BA5523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D5197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F2A3" w14:textId="4CF0289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7.7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C1674" w14:textId="3755669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.94 to 34.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45AC" w14:textId="7220A5A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B8FAF" w14:textId="791C500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3E8E4" w14:textId="23D4EFCF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94953" w:rsidRPr="002E13EB" w14:paraId="27BF090B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0DF2D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EBBC8" w14:textId="23032F1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7.53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6B9DB" w14:textId="45EA96C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561 to 14.3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4C400" w14:textId="476E2394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00BBF" w14:textId="2A9184F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5D67" w14:textId="60BBFED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241</w:t>
            </w:r>
          </w:p>
        </w:tc>
      </w:tr>
      <w:tr w:rsidR="00094953" w:rsidRPr="002E13EB" w14:paraId="35B6F54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AAF8E" w14:textId="76FA9EF1" w:rsidR="00094953" w:rsidRPr="002E13EB" w:rsidRDefault="001B3E7F" w:rsidP="00094953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BC25" w14:textId="4F32D34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8.7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79DF2" w14:textId="6E74596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.96 to 25.5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34A31" w14:textId="4DD7E46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2E9D" w14:textId="5E8384A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1DB1" w14:textId="7DD1833C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94953" w:rsidRPr="002E13EB" w14:paraId="1067774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C86CD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C306C" w14:textId="690EFD1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0.1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AAA27" w14:textId="30397E4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6.96 to -13.4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E6B04" w14:textId="34D4B4BB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C51EB" w14:textId="57E66CE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F7991" w14:textId="4F06585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94953" w:rsidRPr="002E13EB" w14:paraId="35CB8F71" w14:textId="77777777" w:rsidTr="002E13EB">
        <w:trPr>
          <w:trHeight w:val="106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8DE0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7616" w14:textId="3908F8E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8.97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DEA0E" w14:textId="707AD91A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5.76 to -2.19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008A" w14:textId="5AA2D30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685E0" w14:textId="7209A33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B0C0" w14:textId="53142EE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52</w:t>
            </w:r>
          </w:p>
        </w:tc>
      </w:tr>
      <w:tr w:rsidR="00094953" w:rsidRPr="002E13EB" w14:paraId="795333F1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AA5C9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F1A7" w14:textId="7F88FBF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.2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16125" w14:textId="70C996A8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.422 to 17.9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9B3D" w14:textId="6C0EEC5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841FD" w14:textId="3FC8207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83DAF" w14:textId="4158DF5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</w:tr>
    </w:tbl>
    <w:p w14:paraId="4CBB5994" w14:textId="58F2C5CD" w:rsidR="00094953" w:rsidRDefault="001B3E7F" w:rsidP="001B3E7F">
      <w:pPr>
        <w:rPr>
          <w:rFonts w:ascii="Times New Roman" w:eastAsia="宋体" w:hAnsi="Times New Roman"/>
          <w:b/>
          <w:bCs/>
          <w:kern w:val="0"/>
          <w:sz w:val="18"/>
          <w:szCs w:val="18"/>
        </w:rPr>
      </w:pPr>
      <w:r w:rsidRPr="002E13EB">
        <w:rPr>
          <w:rFonts w:ascii="Times New Roman" w:eastAsia="宋体" w:hAnsi="Times New Roman"/>
          <w:b/>
          <w:bCs/>
          <w:kern w:val="0"/>
          <w:sz w:val="18"/>
          <w:szCs w:val="18"/>
        </w:rPr>
        <w:t>Fig.</w:t>
      </w:r>
      <w:r>
        <w:rPr>
          <w:rFonts w:ascii="Times New Roman" w:eastAsia="宋体" w:hAnsi="Times New Roman" w:hint="eastAsia"/>
          <w:b/>
          <w:bCs/>
          <w:kern w:val="0"/>
          <w:sz w:val="18"/>
          <w:szCs w:val="18"/>
        </w:rPr>
        <w:t>3</w:t>
      </w:r>
    </w:p>
    <w:p w14:paraId="0C0E93EF" w14:textId="77777777" w:rsidR="001B3E7F" w:rsidRPr="002E13EB" w:rsidRDefault="001B3E7F" w:rsidP="001B3E7F">
      <w:pPr>
        <w:jc w:val="center"/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1B3E7F" w:rsidRPr="002E13EB" w14:paraId="18EC3C41" w14:textId="77777777" w:rsidTr="0072141A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DFCE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aring rate (Hz)</w:t>
            </w:r>
          </w:p>
        </w:tc>
      </w:tr>
      <w:tr w:rsidR="001B3E7F" w:rsidRPr="002E13EB" w14:paraId="6CD4FAA6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059A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B9BC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174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C24D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F710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1B3E7F" w:rsidRPr="002E13EB" w14:paraId="324BE14B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AA5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A52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24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3589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56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AF5D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756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5460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926</w:t>
            </w:r>
          </w:p>
        </w:tc>
      </w:tr>
      <w:tr w:rsidR="001B3E7F" w:rsidRPr="002E13EB" w14:paraId="0C3FF893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CBE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CFC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67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3A1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505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69E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005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9B7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354</w:t>
            </w:r>
          </w:p>
        </w:tc>
      </w:tr>
      <w:tr w:rsidR="001B3E7F" w:rsidRPr="002E13EB" w14:paraId="6F9DB0BA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CD9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DBC9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8DE4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E3B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203E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B3E7F" w:rsidRPr="002E13EB" w14:paraId="2C984ED0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1C5A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8A20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E061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CAF1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069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1B3E7F" w:rsidRPr="002E13EB" w14:paraId="270C723C" w14:textId="77777777" w:rsidTr="0072141A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4479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71F92D92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7289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DC71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455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381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07C8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6222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1B3E7F" w:rsidRPr="002E13EB" w14:paraId="53EEC24D" w14:textId="77777777" w:rsidTr="0072141A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6407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3C39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1.1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4224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4834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7.059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AB3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8) = 14.2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F18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=0.0014</w:t>
            </w:r>
          </w:p>
        </w:tc>
      </w:tr>
      <w:tr w:rsidR="001B3E7F" w:rsidRPr="002E13EB" w14:paraId="16BC1BB6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0EA6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D308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.95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C2D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0B2C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944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784B6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060B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4A1094EB" w14:textId="77777777" w:rsidTr="0072141A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FE21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6A741985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DE70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56B8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A443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925F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338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D7D7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1B3E7F" w:rsidRPr="002E13EB" w14:paraId="6FB7D6EA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3FFD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FD5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.34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53CA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.182 to -1.50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F24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EF08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D112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18</w:t>
            </w:r>
          </w:p>
        </w:tc>
      </w:tr>
      <w:tr w:rsidR="001B3E7F" w:rsidRPr="002E13EB" w14:paraId="01AA5FEE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CAF5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736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18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8108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.025 to 1.65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0052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1B24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05DC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872</w:t>
            </w:r>
          </w:p>
        </w:tc>
      </w:tr>
      <w:tr w:rsidR="001B3E7F" w:rsidRPr="002E13EB" w14:paraId="2E4F006D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EFA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8F8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.15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82E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.995 to 0.6819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C9B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0E1A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50D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591</w:t>
            </w:r>
          </w:p>
        </w:tc>
      </w:tr>
      <w:tr w:rsidR="001B3E7F" w:rsidRPr="002E13EB" w14:paraId="449714C0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01D4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10CA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.15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624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.318 to 4.99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9D7C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61B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94A6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26</w:t>
            </w:r>
          </w:p>
        </w:tc>
      </w:tr>
      <w:tr w:rsidR="001B3E7F" w:rsidRPr="002E13EB" w14:paraId="39BE0EBD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3D55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CC21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.18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223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481 to 4.02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01F1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E5D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E2D5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216</w:t>
            </w:r>
          </w:p>
        </w:tc>
      </w:tr>
      <w:tr w:rsidR="001B3E7F" w:rsidRPr="002E13EB" w14:paraId="65EFE5B0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420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BAF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97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2C80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.809 to 0.868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0A6E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F0CF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F42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878</w:t>
            </w:r>
          </w:p>
        </w:tc>
      </w:tr>
    </w:tbl>
    <w:p w14:paraId="02A8B792" w14:textId="77777777" w:rsidR="001B3E7F" w:rsidRDefault="001B3E7F" w:rsidP="001B3E7F">
      <w:pPr>
        <w:rPr>
          <w:rFonts w:ascii="Times New Roman" w:eastAsia="宋体" w:hAnsi="Times New Roman"/>
          <w:b/>
          <w:bCs/>
          <w:kern w:val="0"/>
          <w:sz w:val="18"/>
          <w:szCs w:val="18"/>
        </w:rPr>
      </w:pPr>
    </w:p>
    <w:p w14:paraId="5956CDF0" w14:textId="77777777" w:rsidR="001B3E7F" w:rsidRPr="002E13EB" w:rsidRDefault="001B3E7F" w:rsidP="001B3E7F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1B3E7F" w:rsidRPr="002E13EB" w14:paraId="6B18A024" w14:textId="77777777" w:rsidTr="0072141A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5C9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Normallizatio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of PSD (dB)</w:t>
            </w:r>
          </w:p>
        </w:tc>
      </w:tr>
      <w:tr w:rsidR="001B3E7F" w:rsidRPr="002E13EB" w14:paraId="481E4B17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46C6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97D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E6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7C95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182E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1B3E7F" w:rsidRPr="002E13EB" w14:paraId="0F5CD26F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39BE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D1F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8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4FEB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710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E0C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04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5ABC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721</w:t>
            </w:r>
          </w:p>
        </w:tc>
      </w:tr>
      <w:tr w:rsidR="001B3E7F" w:rsidRPr="002E13EB" w14:paraId="5FA16D87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A29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6A85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47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5ABD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983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EF9F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288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8CA9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795</w:t>
            </w:r>
          </w:p>
        </w:tc>
      </w:tr>
      <w:tr w:rsidR="001B3E7F" w:rsidRPr="002E13EB" w14:paraId="00488A17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3D05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CD4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C330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E4E5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0FD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B3E7F" w:rsidRPr="002E13EB" w14:paraId="29E715E4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3A9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BEF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0BE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15DE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C932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1B3E7F" w:rsidRPr="002E13EB" w14:paraId="20C0AE6F" w14:textId="77777777" w:rsidTr="0072141A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F9EE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47A75309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0A4F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DDB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6A51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862B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980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5BE6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1B3E7F" w:rsidRPr="002E13EB" w14:paraId="4D54F038" w14:textId="77777777" w:rsidTr="0072141A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484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694A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56.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086E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4DE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5.42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FE9B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8) = 63.4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BD3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1B3E7F" w:rsidRPr="002E13EB" w14:paraId="64160304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0721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54C0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0.7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2451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1650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.346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EEB4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411A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029A3941" w14:textId="77777777" w:rsidTr="0072141A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E980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23AC90E1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32C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EDC2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6E7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75C9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8D24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75B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1B3E7F" w:rsidRPr="002E13EB" w14:paraId="4F40E048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CA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E442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1.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F1A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4.04 to -7.969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B153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BE3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13EB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1B3E7F" w:rsidRPr="002E13EB" w14:paraId="2DE78A62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FB4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AE5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2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4F7C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.514 to 3.55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2300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941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F9AE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43</w:t>
            </w:r>
          </w:p>
        </w:tc>
      </w:tr>
      <w:tr w:rsidR="001B3E7F" w:rsidRPr="002E13EB" w14:paraId="1B57AC1E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496F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230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4.47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9A97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7.504 to -1.43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6557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113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64F2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66</w:t>
            </w:r>
          </w:p>
        </w:tc>
      </w:tr>
      <w:tr w:rsidR="001B3E7F" w:rsidRPr="002E13EB" w14:paraId="2465FC78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B4A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DFB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.5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151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.489 to 14.5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F48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3F61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D81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1B3E7F" w:rsidRPr="002E13EB" w14:paraId="0BD0FCC3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42B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3260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6.53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68D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.499 to 9.56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167A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1960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852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</w:tr>
      <w:tr w:rsidR="001B3E7F" w:rsidRPr="002E13EB" w14:paraId="4068B314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D7A0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AA1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4.99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E550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8.024 to -1.95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F1B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5E33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A270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34</w:t>
            </w:r>
          </w:p>
        </w:tc>
      </w:tr>
    </w:tbl>
    <w:p w14:paraId="0BAAD731" w14:textId="77777777" w:rsidR="001B3E7F" w:rsidRPr="002E13EB" w:rsidRDefault="001B3E7F" w:rsidP="001B3E7F">
      <w:pPr>
        <w:rPr>
          <w:rFonts w:ascii="Times New Roman" w:hAnsi="Times New Roman"/>
          <w:kern w:val="0"/>
          <w:sz w:val="18"/>
          <w:szCs w:val="18"/>
        </w:rPr>
      </w:pPr>
    </w:p>
    <w:p w14:paraId="340E2CDF" w14:textId="77777777" w:rsidR="001B3E7F" w:rsidRPr="002E13EB" w:rsidRDefault="001B3E7F" w:rsidP="001B3E7F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1B3E7F" w:rsidRPr="002E13EB" w14:paraId="01606C01" w14:textId="77777777" w:rsidTr="0072141A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C381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Normallizatio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of PSD (dB)</w:t>
            </w:r>
          </w:p>
        </w:tc>
      </w:tr>
      <w:tr w:rsidR="001B3E7F" w:rsidRPr="002E13EB" w14:paraId="620F4CB6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04D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2282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A941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10EBB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EC885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1B3E7F" w:rsidRPr="002E13EB" w14:paraId="742CDD22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EDD5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F7DF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8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17C7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979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109E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304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56B2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792</w:t>
            </w:r>
          </w:p>
        </w:tc>
      </w:tr>
      <w:tr w:rsidR="001B3E7F" w:rsidRPr="002E13EB" w14:paraId="32F16D50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480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228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47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FAE7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27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F1E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90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03F1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233</w:t>
            </w:r>
          </w:p>
        </w:tc>
      </w:tr>
      <w:tr w:rsidR="001B3E7F" w:rsidRPr="002E13EB" w14:paraId="45FCCF6A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B57A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D77F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2BD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C4F9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553C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B3E7F" w:rsidRPr="002E13EB" w14:paraId="33914E5E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DFD9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226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3C5F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F6D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15D9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1B3E7F" w:rsidRPr="002E13EB" w14:paraId="64D1FE3E" w14:textId="77777777" w:rsidTr="0072141A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8293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0CA4DE74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3738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2F3A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2F8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303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128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059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1B3E7F" w:rsidRPr="002E13EB" w14:paraId="4194771F" w14:textId="77777777" w:rsidTr="0072141A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6B9E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510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02.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FFE7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210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67.6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B33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8) = 128.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3AB6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1B3E7F" w:rsidRPr="002E13EB" w14:paraId="60E105C8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CA2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96D7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6.66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61E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039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.083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D9CC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3AF1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4320BAD3" w14:textId="77777777" w:rsidTr="0072141A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7B03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424358ED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C000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8E78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E71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A03A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BC9E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D9CC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1B3E7F" w:rsidRPr="002E13EB" w14:paraId="392F361B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75A8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01F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9.5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71A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3.35 to -15.8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85A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8592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B57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1B3E7F" w:rsidRPr="002E13EB" w14:paraId="36A10928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B7E8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D1C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93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657A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.880 to 4.66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D302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C3E0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361F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708</w:t>
            </w:r>
          </w:p>
        </w:tc>
      </w:tr>
      <w:tr w:rsidR="001B3E7F" w:rsidRPr="002E13EB" w14:paraId="1BFF94FB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91C9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BD87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6.42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C9C8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0.20 to -2.6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E46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E189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14CE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27</w:t>
            </w:r>
          </w:p>
        </w:tc>
      </w:tr>
      <w:tr w:rsidR="001B3E7F" w:rsidRPr="002E13EB" w14:paraId="7E848094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3260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4B1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.4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7813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6.69 to 24.2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459F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B594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CD3C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1B3E7F" w:rsidRPr="002E13EB" w14:paraId="78776345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5BC6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A9BC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3.1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117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.377 to 16.9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D8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7C6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8948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1B3E7F" w:rsidRPr="002E13EB" w14:paraId="208D9242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858E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7AC7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7.3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8E6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1.09 to -3.54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91A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DD5A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834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12</w:t>
            </w:r>
          </w:p>
        </w:tc>
      </w:tr>
    </w:tbl>
    <w:p w14:paraId="7230BD8C" w14:textId="77777777" w:rsidR="001B3E7F" w:rsidRPr="002E13EB" w:rsidRDefault="001B3E7F" w:rsidP="001B3E7F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1B3E7F" w:rsidRPr="002E13EB" w14:paraId="27E71207" w14:textId="77777777" w:rsidTr="0072141A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4A05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aximal modulation index (×10</w:t>
            </w:r>
            <w:r w:rsidRPr="002E13EB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</w:tr>
      <w:tr w:rsidR="001B3E7F" w:rsidRPr="002E13EB" w14:paraId="1F578CB8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B5EC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FAFA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EF8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B5DDC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CC8FE" w14:textId="77777777" w:rsidR="001B3E7F" w:rsidRPr="002E13EB" w:rsidRDefault="001B3E7F" w:rsidP="0072141A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1B3E7F" w:rsidRPr="002E13EB" w14:paraId="4C9F2229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3D8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AE68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04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2FA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64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290A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536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51E7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982</w:t>
            </w:r>
          </w:p>
        </w:tc>
      </w:tr>
      <w:tr w:rsidR="001B3E7F" w:rsidRPr="002E13EB" w14:paraId="2D361FA9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E51D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81D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24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F68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539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F049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50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FE3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797</w:t>
            </w:r>
          </w:p>
        </w:tc>
      </w:tr>
      <w:tr w:rsidR="001B3E7F" w:rsidRPr="002E13EB" w14:paraId="530FA155" w14:textId="77777777" w:rsidTr="0072141A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646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D53E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89D4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5CCB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276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B3E7F" w:rsidRPr="002E13EB" w14:paraId="3C010FE5" w14:textId="77777777" w:rsidTr="0072141A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D25B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C2C7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3261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98ED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587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1B3E7F" w:rsidRPr="002E13EB" w14:paraId="10EAB10C" w14:textId="77777777" w:rsidTr="0072141A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B9A4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51130590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6DAA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E79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B7AC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2111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6F4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D5E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1B3E7F" w:rsidRPr="002E13EB" w14:paraId="596EBFEB" w14:textId="77777777" w:rsidTr="0072141A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94EC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51D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792.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60A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469B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64.3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979A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8) = 12.4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D27D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=0.0022</w:t>
            </w:r>
          </w:p>
        </w:tc>
      </w:tr>
      <w:tr w:rsidR="001B3E7F" w:rsidRPr="002E13EB" w14:paraId="76D298D7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57F8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A19C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69.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1EC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FF4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1.23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8F18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5A9D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5BD7F5EE" w14:textId="77777777" w:rsidTr="0072141A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E5F3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3E7F" w:rsidRPr="002E13EB" w14:paraId="00DC1121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29EB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20C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A484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332D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24FA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682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1B3E7F" w:rsidRPr="002E13EB" w14:paraId="0B39A61F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DCA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DF5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.5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F3F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.536 to 32.6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427B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5B3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E088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26</w:t>
            </w:r>
          </w:p>
        </w:tc>
      </w:tr>
      <w:tr w:rsidR="001B3E7F" w:rsidRPr="002E13EB" w14:paraId="15151863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9D0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331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.44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6F7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0.61 to 13.49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02F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EBCA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6DB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796</w:t>
            </w:r>
          </w:p>
        </w:tc>
      </w:tr>
      <w:tr w:rsidR="001B3E7F" w:rsidRPr="002E13EB" w14:paraId="2813664B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55D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3A8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7.89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DDD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4.151 to 19.9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01F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075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D9D2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320</w:t>
            </w:r>
          </w:p>
        </w:tc>
      </w:tr>
      <w:tr w:rsidR="001B3E7F" w:rsidRPr="002E13EB" w14:paraId="726FB2AC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825C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D6D7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9.1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EA22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1.19 to -7.09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FF6D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020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1AC6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42</w:t>
            </w:r>
          </w:p>
        </w:tc>
      </w:tr>
      <w:tr w:rsidR="001B3E7F" w:rsidRPr="002E13EB" w14:paraId="4797BAB4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666B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F92F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2.6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5B35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4.73 to -0.639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17D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5DAB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4742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394</w:t>
            </w:r>
          </w:p>
        </w:tc>
      </w:tr>
      <w:tr w:rsidR="001B3E7F" w:rsidRPr="002E13EB" w14:paraId="17FF5B52" w14:textId="77777777" w:rsidTr="0072141A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656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19D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6.45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46AF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.591 to 18.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8EE2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5F9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867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758</w:t>
            </w:r>
          </w:p>
        </w:tc>
      </w:tr>
    </w:tbl>
    <w:p w14:paraId="452A246C" w14:textId="77777777" w:rsidR="001B3E7F" w:rsidRDefault="001B3E7F" w:rsidP="001B3E7F">
      <w:pPr>
        <w:rPr>
          <w:rFonts w:ascii="Times New Roman" w:eastAsia="宋体" w:hAnsi="Times New Roman"/>
          <w:b/>
          <w:bCs/>
          <w:kern w:val="0"/>
          <w:sz w:val="18"/>
          <w:szCs w:val="18"/>
        </w:rPr>
      </w:pPr>
    </w:p>
    <w:p w14:paraId="52CFB18B" w14:textId="1AFEABAC" w:rsidR="001B3E7F" w:rsidRPr="001B3E7F" w:rsidRDefault="001B3E7F" w:rsidP="001B3E7F">
      <w:pPr>
        <w:rPr>
          <w:rFonts w:ascii="Times New Roman" w:eastAsia="宋体" w:hAnsi="Times New Roman" w:hint="eastAsia"/>
          <w:b/>
          <w:bCs/>
          <w:kern w:val="0"/>
          <w:sz w:val="18"/>
          <w:szCs w:val="18"/>
        </w:rPr>
      </w:pPr>
      <w:r w:rsidRPr="002E13EB">
        <w:rPr>
          <w:rFonts w:ascii="Times New Roman" w:hAnsi="Times New Roman"/>
          <w:b/>
          <w:bCs/>
          <w:kern w:val="0"/>
          <w:sz w:val="18"/>
          <w:szCs w:val="18"/>
        </w:rPr>
        <w:t>Fig.</w:t>
      </w:r>
      <w:r>
        <w:rPr>
          <w:rFonts w:ascii="Times New Roman" w:hAnsi="Times New Roman" w:hint="eastAsia"/>
          <w:b/>
          <w:bCs/>
          <w:kern w:val="0"/>
          <w:sz w:val="18"/>
          <w:szCs w:val="18"/>
        </w:rPr>
        <w:t>4</w:t>
      </w: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94953" w:rsidRPr="002E13EB" w14:paraId="7540B4B9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ADFD" w14:textId="69050179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c-Fos positive</w:t>
            </w:r>
            <w:r w:rsidR="002E13EB" w:rsidRPr="002E13E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2E13EB" w:rsidRPr="002E13EB">
              <w:rPr>
                <w:rFonts w:ascii="Times New Roman" w:hAnsi="Times New Roman"/>
                <w:sz w:val="18"/>
                <w:szCs w:val="18"/>
              </w:rPr>
              <w:t>CaMK</w:t>
            </w:r>
            <w:proofErr w:type="spellEnd"/>
            <w:r w:rsidR="002E13EB" w:rsidRPr="002E13EB">
              <w:rPr>
                <w:rFonts w:ascii="Times New Roman" w:hAnsi="Times New Roman"/>
                <w:sz w:val="18"/>
                <w:szCs w:val="18"/>
              </w:rPr>
              <w:t xml:space="preserve"> II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（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%</w:t>
            </w:r>
            <w:r w:rsidRPr="002E13EB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</w:tr>
      <w:tr w:rsidR="00094953" w:rsidRPr="002E13EB" w14:paraId="7573171A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1A09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BCCA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04BF9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914E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6554C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2E13EB" w:rsidRPr="002E13EB" w14:paraId="049BE258" w14:textId="77777777" w:rsidTr="00A12491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A401F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AD2E2" w14:textId="6500253C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7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8F7FA" w14:textId="348BD9F5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436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DFD6D" w14:textId="3B3B5310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517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FFCA3" w14:textId="6AC00A8C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891</w:t>
            </w:r>
          </w:p>
        </w:tc>
      </w:tr>
      <w:tr w:rsidR="002E13EB" w:rsidRPr="002E13EB" w14:paraId="20A17454" w14:textId="77777777" w:rsidTr="00A12491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6F75F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CFA90" w14:textId="103ABBD5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01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53450" w14:textId="39B5143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6880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4BE47" w14:textId="7A538572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7537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5BC5" w14:textId="5BA410C4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0.9868</w:t>
            </w:r>
          </w:p>
        </w:tc>
      </w:tr>
      <w:tr w:rsidR="00094953" w:rsidRPr="002E13EB" w14:paraId="3CC05C59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8733C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9B1E5" w14:textId="6A248C3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A63A6" w14:textId="59F1699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BFC2" w14:textId="6A70EA42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2310B" w14:textId="5A33CC16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94953" w:rsidRPr="002E13EB" w14:paraId="51FDC91E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84A5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47E44" w14:textId="199E7C41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C5C1" w14:textId="68E79950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48CB" w14:textId="24E4C1A9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458C1" w14:textId="77652363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94953" w:rsidRPr="002E13EB" w14:paraId="37537729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9580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3336F7A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F3F95" w14:textId="7777777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6E8E2" w14:textId="4C36BD9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F0F4" w14:textId="7CCD0ACD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AC17" w14:textId="49AEFC7E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B3F7" w14:textId="3A2AC037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ADAC1" w14:textId="0F11BF25" w:rsidR="00094953" w:rsidRPr="002E13EB" w:rsidRDefault="00094953" w:rsidP="000949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2E13EB" w:rsidRPr="002E13EB" w14:paraId="65B81CCD" w14:textId="77777777" w:rsidTr="009E39A5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79DD4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EB7E4" w14:textId="09C1A654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648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1728F" w14:textId="2FDD10EB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48B6D" w14:textId="576FC66B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2161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5A644" w14:textId="24AF8174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F (3, 20) = 47.9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87E75" w14:textId="0F66B8F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P&lt;0.0001</w:t>
            </w:r>
          </w:p>
        </w:tc>
      </w:tr>
      <w:tr w:rsidR="002E13EB" w:rsidRPr="002E13EB" w14:paraId="23109E8B" w14:textId="77777777" w:rsidTr="009E39A5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5DD8E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17ECF" w14:textId="12FAB3DC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901.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A8618" w14:textId="4DA5329F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717B7" w14:textId="237843FB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</w:rPr>
              <w:t>45.08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5AEE1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2E10E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22D3B053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F06C6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7C76A51A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2430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91C95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3D1F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7A28E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408B0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E1F61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844181" w:rsidRPr="002E13EB" w14:paraId="6A274B7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C09E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25612" w14:textId="121E395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9.5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CE74E" w14:textId="7214A11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8.09 to -11.0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4AFE" w14:textId="4768942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B9D4" w14:textId="4FEA84A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CE5C3" w14:textId="243D591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59059BB4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72E70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D2B1E" w14:textId="1210CA1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2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C1316" w14:textId="0A1042F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7.688 to 9.33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1B97" w14:textId="6846816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05F94" w14:textId="45AE1AB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5D93" w14:textId="03AA5DC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929</w:t>
            </w:r>
          </w:p>
        </w:tc>
      </w:tr>
      <w:tr w:rsidR="00844181" w:rsidRPr="002E13EB" w14:paraId="120F3B6A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3749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CBEC5" w14:textId="79EE35C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7.65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377A" w14:textId="04543E8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6.16 to 0.854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007BB" w14:textId="32B20B5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648F" w14:textId="5D838EA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F6A57" w14:textId="03407A5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875</w:t>
            </w:r>
          </w:p>
        </w:tc>
      </w:tr>
      <w:tr w:rsidR="00844181" w:rsidRPr="002E13EB" w14:paraId="6FB48FAD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700A3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50B9" w14:textId="74D896E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.4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58512" w14:textId="189865E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.89 to 28.9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F08C4" w14:textId="07B98D7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FF92F" w14:textId="2376229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3978" w14:textId="449DB8D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492E39B3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8CCF1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B255F" w14:textId="1D1DB7B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.9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59609" w14:textId="5846836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.417 to 20.4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9C018" w14:textId="45B6AE1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36FA" w14:textId="31DA0AF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901FE" w14:textId="4BC3037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43</w:t>
            </w:r>
          </w:p>
        </w:tc>
      </w:tr>
      <w:tr w:rsidR="00844181" w:rsidRPr="002E13EB" w14:paraId="5D845CC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86C5C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C136" w14:textId="477AA34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8.47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E32E0" w14:textId="47C26E6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6.99 to 0.0331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27167" w14:textId="782EB5F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52E79" w14:textId="53A0BFE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49852" w14:textId="7C2C1E0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511</w:t>
            </w:r>
          </w:p>
        </w:tc>
      </w:tr>
    </w:tbl>
    <w:p w14:paraId="0BC696D9" w14:textId="77777777" w:rsidR="00094953" w:rsidRPr="002E13EB" w:rsidRDefault="00094953" w:rsidP="00094953">
      <w:pPr>
        <w:jc w:val="center"/>
        <w:rPr>
          <w:rFonts w:ascii="Times New Roman" w:hAnsi="Times New Roman"/>
          <w:kern w:val="0"/>
          <w:sz w:val="18"/>
          <w:szCs w:val="18"/>
        </w:rPr>
      </w:pPr>
    </w:p>
    <w:p w14:paraId="72A58FA4" w14:textId="77777777" w:rsidR="00094953" w:rsidRPr="002E13EB" w:rsidRDefault="00094953" w:rsidP="00094953">
      <w:pPr>
        <w:jc w:val="center"/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94953" w:rsidRPr="002E13EB" w14:paraId="63557753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D087" w14:textId="10F8009C" w:rsidR="00094953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GluR5 intensity (% Vehicle)</w:t>
            </w:r>
          </w:p>
        </w:tc>
      </w:tr>
      <w:tr w:rsidR="00094953" w:rsidRPr="002E13EB" w14:paraId="65496467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F9267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05EC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188BB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758DC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8AB1E" w14:textId="77777777" w:rsidR="00094953" w:rsidRPr="002E13EB" w:rsidRDefault="00094953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844181" w:rsidRPr="002E13EB" w14:paraId="64205581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C0B3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66179" w14:textId="4DE7455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6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665FA" w14:textId="4F9850A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325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30DF3" w14:textId="5F24C31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348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AECEE" w14:textId="5E4DB2C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71</w:t>
            </w:r>
          </w:p>
        </w:tc>
      </w:tr>
      <w:tr w:rsidR="00844181" w:rsidRPr="002E13EB" w14:paraId="0BF5D14B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D1732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FB122" w14:textId="1614DDC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67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B2245" w14:textId="52C9776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993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7E65" w14:textId="1C596C2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178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AD8E" w14:textId="15602FE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844</w:t>
            </w:r>
          </w:p>
        </w:tc>
      </w:tr>
      <w:tr w:rsidR="00844181" w:rsidRPr="002E13EB" w14:paraId="3571F818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AE044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A8F7B" w14:textId="09C7CAD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4869" w14:textId="70E1787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BF1B" w14:textId="2D08CDF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55C48" w14:textId="2A1D639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844181" w:rsidRPr="002E13EB" w14:paraId="3FA01391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8490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56BF9" w14:textId="772C2A7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D30D" w14:textId="19D7CB4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C57EA" w14:textId="12380D5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593B3" w14:textId="18324C2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94953" w:rsidRPr="002E13EB" w14:paraId="68B7649D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B7DD6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42503A1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CE33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25B56" w14:textId="7EC7F3F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6BFCA" w14:textId="481C8E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8A883" w14:textId="289BB34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57471" w14:textId="484D57F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FE80" w14:textId="53BBEA2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844181" w:rsidRPr="002E13EB" w14:paraId="02AB124F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21433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9BB5" w14:textId="2F77D7E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.22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B248E" w14:textId="5A19FC8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61F19" w14:textId="2BFD35A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406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3CECF" w14:textId="019DFA9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35.4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1B50A" w14:textId="282F556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844181" w:rsidRPr="002E13EB" w14:paraId="007B2D5E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A13B9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394CC" w14:textId="2F0BEEE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17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38F1" w14:textId="0147436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53F6E" w14:textId="6701E6F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208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F3C8D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29BAE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52B63983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829BF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4953" w:rsidRPr="002E13EB" w14:paraId="4DB6E819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339D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E819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DEDA9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3396C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EB395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42AD" w14:textId="77777777" w:rsidR="00094953" w:rsidRPr="002E13EB" w:rsidRDefault="00094953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844181" w:rsidRPr="002E13EB" w14:paraId="44C7448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ED95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1598E" w14:textId="06619CD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705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49C4" w14:textId="7C3F903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9385 to -0.471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BD259" w14:textId="7F77897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17AC5" w14:textId="7AA534E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FBAA0" w14:textId="0F6C610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1E95BC3E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D8016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79293" w14:textId="77C0204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16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EF49" w14:textId="59ACFB9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318 to 0.235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EB437" w14:textId="05EC1BD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45CA6" w14:textId="4C12144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2EC3" w14:textId="6CB2E6B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gt;0.9999</w:t>
            </w:r>
          </w:p>
        </w:tc>
      </w:tr>
      <w:tr w:rsidR="00844181" w:rsidRPr="002E13EB" w14:paraId="249E0BD1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36259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E9A5" w14:textId="067AC8B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46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0156A" w14:textId="0EF0278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6935 to -0.226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25F5F" w14:textId="71C3513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18D83" w14:textId="6DFE429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EB7CC" w14:textId="40BEC8C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 w:rsidR="00844181" w:rsidRPr="002E13EB" w14:paraId="36E1128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0A65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AABF" w14:textId="44996C3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0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A23FF" w14:textId="68AB3DC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732 to 0.940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3D9D5" w14:textId="078914A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8A550" w14:textId="114ADBE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A94F2" w14:textId="455E7CF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4A64E0E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0C6BE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550FA" w14:textId="79B30E6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45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344C" w14:textId="3D772BB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154 to 0.478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351A0" w14:textId="6EC3506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5771" w14:textId="0F6100B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A6EAD" w14:textId="408D584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376</w:t>
            </w:r>
          </w:p>
        </w:tc>
      </w:tr>
      <w:tr w:rsidR="00844181" w:rsidRPr="002E13EB" w14:paraId="0D8E0D7D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3DF26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46C40" w14:textId="4DD26BD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46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9BCF8" w14:textId="4CE1A00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6951 to -0.228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3819C" w14:textId="35943AA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01FE7" w14:textId="6CAFA61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4BFC7" w14:textId="564FCD5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</w:tbl>
    <w:p w14:paraId="7A4D82BF" w14:textId="77777777" w:rsidR="00094953" w:rsidRPr="002E13EB" w:rsidRDefault="00094953" w:rsidP="00094953">
      <w:pPr>
        <w:jc w:val="center"/>
        <w:rPr>
          <w:rFonts w:ascii="Times New Roman" w:hAnsi="Times New Roman"/>
          <w:kern w:val="0"/>
          <w:sz w:val="18"/>
          <w:szCs w:val="18"/>
        </w:rPr>
      </w:pPr>
    </w:p>
    <w:p w14:paraId="6CD2D556" w14:textId="6B130220" w:rsidR="00094953" w:rsidRPr="002E13EB" w:rsidRDefault="00094953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844181" w:rsidRPr="002E13EB" w14:paraId="5F5C4491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094E2" w14:textId="6D060E2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 xml:space="preserve">BDNF intensity in the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mPFC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(% Vehicle)</w:t>
            </w:r>
          </w:p>
        </w:tc>
      </w:tr>
      <w:tr w:rsidR="00844181" w:rsidRPr="002E13EB" w14:paraId="4A75E10B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F5DCB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1CE5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699C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B7F82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75F0A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844181" w:rsidRPr="002E13EB" w14:paraId="6D8D135F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37BE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23835" w14:textId="5BFFD20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2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32E56" w14:textId="53C8404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792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4E12" w14:textId="6EB8FF3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710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BE30" w14:textId="443C1CD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899</w:t>
            </w:r>
          </w:p>
        </w:tc>
      </w:tr>
      <w:tr w:rsidR="00844181" w:rsidRPr="002E13EB" w14:paraId="0E0D1B3F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D1ED8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1DB5" w14:textId="1E85211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82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18F68" w14:textId="3BB5A31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655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75CC6" w14:textId="1D0C853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988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0986" w14:textId="6C398EA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889</w:t>
            </w:r>
          </w:p>
        </w:tc>
      </w:tr>
      <w:tr w:rsidR="00844181" w:rsidRPr="002E13EB" w14:paraId="3ED1CE10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AF0E4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2CBA" w14:textId="272569F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8A380" w14:textId="04DE25E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54DBA" w14:textId="7A7FB61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3A586" w14:textId="1D6A4C3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844181" w:rsidRPr="002E13EB" w14:paraId="6A29C80F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B0120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6DCC7" w14:textId="621D916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081F3" w14:textId="1FF0548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484D" w14:textId="2871CA4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0AA14" w14:textId="6A3EE9C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844181" w:rsidRPr="002E13EB" w14:paraId="1D325258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CDEF5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5D743BE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DBEAE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E258" w14:textId="7B70638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0083C" w14:textId="3368551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8BD77" w14:textId="0345065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945A3" w14:textId="6EA8E30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5C06" w14:textId="0DF343F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844181" w:rsidRPr="002E13EB" w14:paraId="56888883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F212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7E9F" w14:textId="6D33EED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0446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76AB0" w14:textId="37546EF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49C02" w14:textId="43987D1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482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1C9CC" w14:textId="6836BEA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46.5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7857A" w14:textId="791B2C2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844181" w:rsidRPr="002E13EB" w14:paraId="63D8B82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F8B5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71FE9" w14:textId="5A283B6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49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CD31" w14:textId="24DDA14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F9655" w14:textId="770063F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74.85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735CC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7BF76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68F8AA35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DA968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11CE5CFA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6B2A2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FC299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947F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9B2A8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7A329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B245A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844181" w:rsidRPr="002E13EB" w14:paraId="262CCE83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192DA" w14:textId="6807D5B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793A" w14:textId="3AC68F0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7.1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A393" w14:textId="4D0A2F4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3.17 to 61.1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E21C1" w14:textId="65E6AB5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1E3C5" w14:textId="127AA4A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BE3BF" w14:textId="0A9C7C8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0DA4CD5B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2CF1" w14:textId="1EDC08A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D99E" w14:textId="1965812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.84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4417E" w14:textId="57F6889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9.82 to 8.13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13001" w14:textId="5B4CE46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6DCD" w14:textId="5BA3977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050B4" w14:textId="113F755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520</w:t>
            </w:r>
          </w:p>
        </w:tc>
      </w:tr>
      <w:tr w:rsidR="00844181" w:rsidRPr="002E13EB" w14:paraId="4D34C8C6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6C5DF" w14:textId="7BFDA8F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1BD20" w14:textId="70F31E4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2.1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1488C" w14:textId="0E4CAB5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8.161 to 36.1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8E71F" w14:textId="2F14015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55F1" w14:textId="6492A30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FBE8" w14:textId="79BC0C0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13</w:t>
            </w:r>
          </w:p>
        </w:tc>
      </w:tr>
      <w:tr w:rsidR="00844181" w:rsidRPr="002E13EB" w14:paraId="062552D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7376E" w14:textId="7350D7F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7F8F" w14:textId="143F3E3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2.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84985" w14:textId="659D18C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66.97 to -39.0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9527B" w14:textId="16E3333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E005" w14:textId="4AF526F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80786" w14:textId="710A2B2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13137AE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877B9" w14:textId="153CC39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5CEB6" w14:textId="20E0FB4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25.01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F6DA" w14:textId="1068933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8.99 to -11.0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6081F" w14:textId="4A37A1D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28212" w14:textId="228C60F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4F3A2" w14:textId="5E2CC6F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</w:tr>
      <w:tr w:rsidR="00844181" w:rsidRPr="002E13EB" w14:paraId="2F55119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DA1DD" w14:textId="0BC5311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787DB" w14:textId="5FA4591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7.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3BE0A" w14:textId="3D1E760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4.00 to 41.9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E6B8A" w14:textId="18CCBE0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41D0" w14:textId="3D84A53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7046" w14:textId="58A37C4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</w:tbl>
    <w:p w14:paraId="302E946B" w14:textId="77777777" w:rsidR="00844181" w:rsidRPr="002E13EB" w:rsidRDefault="00844181" w:rsidP="00844181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844181" w:rsidRPr="002E13EB" w14:paraId="4F0C3E9D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7CB7" w14:textId="5900C66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 xml:space="preserve">PSD95 intensity in the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mPFC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(% Vehicle)</w:t>
            </w:r>
          </w:p>
        </w:tc>
      </w:tr>
      <w:tr w:rsidR="00844181" w:rsidRPr="002E13EB" w14:paraId="113249B6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AE77A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F003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A81E0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53F98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A685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844181" w:rsidRPr="002E13EB" w14:paraId="6CF0C937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2754D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AEEEC" w14:textId="3DEA106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7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DFC7" w14:textId="763BEFB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189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19B80" w14:textId="6724E93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290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75EE8" w14:textId="4F07C04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52</w:t>
            </w:r>
          </w:p>
        </w:tc>
      </w:tr>
      <w:tr w:rsidR="00844181" w:rsidRPr="002E13EB" w14:paraId="48DB68B7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42223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E8CED" w14:textId="4BDBDC2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87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155D0" w14:textId="37DD379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977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CDC1" w14:textId="1238D15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727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19A3" w14:textId="00C935E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590</w:t>
            </w:r>
          </w:p>
        </w:tc>
      </w:tr>
      <w:tr w:rsidR="00844181" w:rsidRPr="002E13EB" w14:paraId="40033FB7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D20E7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41163" w14:textId="410D440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BEA24" w14:textId="123F2B9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457E" w14:textId="59CBD50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0A127" w14:textId="63BD58A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844181" w:rsidRPr="002E13EB" w14:paraId="3D71A1E3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348F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2D10" w14:textId="3B149AD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693DB" w14:textId="244C6DC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3189F" w14:textId="7E13792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439FD" w14:textId="3E8E9B4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844181" w:rsidRPr="002E13EB" w14:paraId="31C889C4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C5F80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449A452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FCFD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B7F7B" w14:textId="7BAF30F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580B" w14:textId="5613C28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C66FA" w14:textId="4C777CC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75B84" w14:textId="1317E64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E9080" w14:textId="401D0D9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844181" w:rsidRPr="002E13EB" w14:paraId="309C80CD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F462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B402B" w14:textId="1E9EC49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283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9B977" w14:textId="194E7BB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CF034" w14:textId="217F119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27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80342" w14:textId="04F6FAA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37.9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EB4B" w14:textId="6D1196E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844181" w:rsidRPr="002E13EB" w14:paraId="1DF83F3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6092B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A884" w14:textId="14FCE76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25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8707" w14:textId="3609C33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BDE6D" w14:textId="2045B64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112.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0CEFF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1C67C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61DA4566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DF559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028B2B42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553BE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A52E7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B2835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24D40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5B7B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3F3E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844181" w:rsidRPr="002E13EB" w14:paraId="53C439AE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72EA9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DF44" w14:textId="6384424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56.1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0453" w14:textId="6149744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8.99 to 73.3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CF13" w14:textId="2DBEA15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ED89" w14:textId="29C2729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A6E3F" w14:textId="1D13FF5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66DFC409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5BD67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CF30" w14:textId="264FBC8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848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5C2D" w14:textId="01E5725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18.00 to 16.3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E803" w14:textId="4DE0CCC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9A7BD" w14:textId="1410327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4BFD2" w14:textId="681A9AE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990</w:t>
            </w:r>
          </w:p>
        </w:tc>
      </w:tr>
      <w:tr w:rsidR="00844181" w:rsidRPr="002E13EB" w14:paraId="05DEA3D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08AED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7107" w14:textId="636CAE6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.9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2E599" w14:textId="2D41558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.820 to 38.1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EE013" w14:textId="3462193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E2F0" w14:textId="2A2F7A3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CE735" w14:textId="4921E63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32</w:t>
            </w:r>
          </w:p>
        </w:tc>
      </w:tr>
      <w:tr w:rsidR="00844181" w:rsidRPr="002E13EB" w14:paraId="6BE82C6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F27F2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5066" w14:textId="2C0AEC7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6.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51899" w14:textId="1D00C82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74.15 to -39.8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D5A42" w14:textId="4580B351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C640E" w14:textId="4BE0F6E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741E8" w14:textId="2B7EEFD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7D87B8E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D7F48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8C8CB" w14:textId="74B56CB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35.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F335" w14:textId="3BAB552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52.33 to -18.01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DFB77" w14:textId="214A3B9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4DB72" w14:textId="299AB86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8EBD" w14:textId="7FA0B6A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578129DB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8AB9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D185" w14:textId="42A30E6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1.8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5ADE4" w14:textId="7629397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4.668 to 38.9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BDBF" w14:textId="6D91674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831E3" w14:textId="390BC16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B8B7" w14:textId="1AE8664F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97</w:t>
            </w:r>
          </w:p>
        </w:tc>
      </w:tr>
    </w:tbl>
    <w:p w14:paraId="22C2509E" w14:textId="77777777" w:rsidR="00844181" w:rsidRPr="002E13EB" w:rsidRDefault="00844181" w:rsidP="00844181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844181" w:rsidRPr="002E13EB" w14:paraId="23F29C9F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1226E" w14:textId="0C2BB444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Ratio of mGluR5/GAPDH</w:t>
            </w:r>
          </w:p>
        </w:tc>
      </w:tr>
      <w:tr w:rsidR="00844181" w:rsidRPr="002E13EB" w14:paraId="7A1D9BB9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3E4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09D3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99EB2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9F19A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659BF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844181" w:rsidRPr="002E13EB" w14:paraId="194E8175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BEFE9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F972F" w14:textId="43325A8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0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7C23D" w14:textId="6C047B6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463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361AB" w14:textId="0EED9B0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35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6D037" w14:textId="48A2F54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834</w:t>
            </w:r>
          </w:p>
        </w:tc>
      </w:tr>
      <w:tr w:rsidR="00844181" w:rsidRPr="002E13EB" w14:paraId="6EC20CDF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9372C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692BE" w14:textId="023C893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26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2AF6" w14:textId="586EB91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100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4F217" w14:textId="349DA4C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465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82437" w14:textId="5B871A7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670</w:t>
            </w:r>
          </w:p>
        </w:tc>
      </w:tr>
      <w:tr w:rsidR="00844181" w:rsidRPr="002E13EB" w14:paraId="52A4C77B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4BE60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29FE" w14:textId="6B564283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FA2D4" w14:textId="7D4C1B5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89A3" w14:textId="234C251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B1E43" w14:textId="02F8188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844181" w:rsidRPr="002E13EB" w14:paraId="052B212E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9D0B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65CEE" w14:textId="6A4E65E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D734" w14:textId="4C750BB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96F8" w14:textId="2E53586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780F5" w14:textId="54FAD4D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844181" w:rsidRPr="002E13EB" w14:paraId="61326AA1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4A3F2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4299EDC9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19C05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B5D7C" w14:textId="1E49056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2694" w14:textId="15C85EA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ACF02" w14:textId="407E7F0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4785E" w14:textId="5552E5A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A4C32" w14:textId="20D1165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844181" w:rsidRPr="002E13EB" w14:paraId="18474C86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414A2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851D0" w14:textId="65B1368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38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74C90" w14:textId="5AEF22F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0C66" w14:textId="0D351FF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461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87F5" w14:textId="3B7B589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35.2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DB937" w14:textId="7E11FF5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844181" w:rsidRPr="002E13EB" w14:paraId="2BC3C331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F667B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4032" w14:textId="52DD86A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396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A8AE5" w14:textId="50496C6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F3DAC" w14:textId="1E27417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6980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DB818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C2493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4E449197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3F397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21A2F6C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2E5D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7DD3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F1E6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F446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FF49A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7833F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844181" w:rsidRPr="002E13EB" w14:paraId="6B29E70E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29E8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5531" w14:textId="6585E72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42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FD36" w14:textId="36833A7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5617 to -0.291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D43C" w14:textId="04A2D01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F6E9" w14:textId="7C52947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1ECF" w14:textId="75B8E78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44F81851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1E797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E6E17" w14:textId="1185800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36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220DA" w14:textId="7283A8D6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1717 to 0.0983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2363" w14:textId="1DA89FA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15ECA" w14:textId="1306BC4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E2C59" w14:textId="19FE184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713</w:t>
            </w:r>
          </w:p>
        </w:tc>
      </w:tr>
      <w:tr w:rsidR="00844181" w:rsidRPr="002E13EB" w14:paraId="06B36066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9A7ED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C1A65" w14:textId="6FBDE1CA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7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D72BB" w14:textId="2E327E59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4117 to -0.141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21D6" w14:textId="65D1E29C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E788" w14:textId="6021A25E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42F9D" w14:textId="20C55D1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5B84EE9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CBAC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5C2D" w14:textId="2F684B0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9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40A41" w14:textId="1C31CEB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550 to 0.52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A4CA1" w14:textId="79330F1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AC7B4" w14:textId="5E22BE32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311C" w14:textId="4A612344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44181" w:rsidRPr="002E13EB" w14:paraId="48F07181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F485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E47BD" w14:textId="16AD93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5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30B0F" w14:textId="214121C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499 to 0.28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F96B" w14:textId="0F80487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C55D6" w14:textId="2D7CD680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5D606" w14:textId="3DBBB9A5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261</w:t>
            </w:r>
          </w:p>
        </w:tc>
      </w:tr>
      <w:tr w:rsidR="00844181" w:rsidRPr="002E13EB" w14:paraId="64D440A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F4D16" w14:textId="77777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1C0F" w14:textId="238DE777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4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47D7" w14:textId="09F0B88B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3750 to -0.10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2B528" w14:textId="3DCFAA4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CA642" w14:textId="41F1DB18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30CF0" w14:textId="1C1FD6AD" w:rsidR="00844181" w:rsidRPr="002E13EB" w:rsidRDefault="00844181" w:rsidP="00844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</w:tr>
    </w:tbl>
    <w:p w14:paraId="6D21986B" w14:textId="77777777" w:rsidR="00844181" w:rsidRPr="002E13EB" w:rsidRDefault="00844181" w:rsidP="00844181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844181" w:rsidRPr="002E13EB" w14:paraId="56057265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6CF8F" w14:textId="3E528D70" w:rsidR="00844181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atio of BDNF/GAPDH</w:t>
            </w:r>
          </w:p>
        </w:tc>
      </w:tr>
      <w:tr w:rsidR="00844181" w:rsidRPr="002E13EB" w14:paraId="6FFE14AC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2778A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C3B9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5AD7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9A49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B47E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C3D47" w:rsidRPr="002E13EB" w14:paraId="0B479649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EE98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CE41C" w14:textId="481892C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33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7C411" w14:textId="1461915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024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98080" w14:textId="6EBA5F1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48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9929" w14:textId="4E8A122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698</w:t>
            </w:r>
          </w:p>
        </w:tc>
      </w:tr>
      <w:tr w:rsidR="000C3D47" w:rsidRPr="002E13EB" w14:paraId="57499ACD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D2092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67C5" w14:textId="2AD6D22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06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4A52A" w14:textId="1E078C4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882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29BA" w14:textId="1007A28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786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AACF3" w14:textId="62B2415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255</w:t>
            </w:r>
          </w:p>
        </w:tc>
      </w:tr>
      <w:tr w:rsidR="000C3D47" w:rsidRPr="002E13EB" w14:paraId="675A3E20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490FA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8CE1" w14:textId="0CA67DB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B6734" w14:textId="120B0CD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436F" w14:textId="6C352CE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EB172" w14:textId="2DB36FA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C3D47" w:rsidRPr="002E13EB" w14:paraId="33637E75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380E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302E" w14:textId="5A4FE70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05F0" w14:textId="425C22B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AEFD" w14:textId="4CD776D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01D7" w14:textId="2621D83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844181" w:rsidRPr="002E13EB" w14:paraId="434CF240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710D2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3D47" w:rsidRPr="002E13EB" w14:paraId="3ABF45E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6504C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65A6" w14:textId="3F8EFBF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F7CD3" w14:textId="0CDC9B4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9DAA" w14:textId="33B6E9A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17BFF" w14:textId="346E5A2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E9538" w14:textId="283CA70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C3D47" w:rsidRPr="002E13EB" w14:paraId="08DFDA2E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AAB54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96A0" w14:textId="7F688FD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85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3B2F" w14:textId="3C87569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169B8" w14:textId="7183B85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284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1840C" w14:textId="5A8D49A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13.6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8FC9" w14:textId="1DA754B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0C3D47" w:rsidRPr="002E13EB" w14:paraId="25A400AD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C71E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08A6A" w14:textId="08F823C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88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AC70C" w14:textId="3A2698D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2D639" w14:textId="26A1B52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9419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131C1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EAC47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5A9908CA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AC15E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1B927D7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1ED3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25EA3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5993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29797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2477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9D44D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C3D47" w:rsidRPr="002E13EB" w14:paraId="3FAE183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22DC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2997" w14:textId="2F0DD84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55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4D43" w14:textId="54C29C8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9817 to 0.411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2E126" w14:textId="5CF8024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5888" w14:textId="1B00FB1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51832" w14:textId="0B3CB74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</w:tr>
      <w:tr w:rsidR="000C3D47" w:rsidRPr="002E13EB" w14:paraId="4E468972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10D1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2D2EE" w14:textId="1FAE7D4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90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2C65B" w14:textId="41EC54F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468 to 0.0668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07F5B" w14:textId="5C9D0C0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87EB" w14:textId="3059363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5359D" w14:textId="512EEE9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978</w:t>
            </w:r>
          </w:p>
        </w:tc>
      </w:tr>
      <w:tr w:rsidR="000C3D47" w:rsidRPr="002E13EB" w14:paraId="403D8E4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3CA36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2D65" w14:textId="538D3D0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40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42E0" w14:textId="7182244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1168 to 0.196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6B49" w14:textId="66C85C6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9962D" w14:textId="0B9D987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2133" w14:textId="08D51D1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904</w:t>
            </w:r>
          </w:p>
        </w:tc>
      </w:tr>
      <w:tr w:rsidR="000C3D47" w:rsidRPr="002E13EB" w14:paraId="26C1F0C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F63C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0C21" w14:textId="1DEB87A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345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B0788" w14:textId="1C7355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5018 to -0.188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CD96D" w14:textId="64B296F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E0F86" w14:textId="15EC735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67B39" w14:textId="48C5B1F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C3D47" w:rsidRPr="002E13EB" w14:paraId="1B67B725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EEF89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85486" w14:textId="6C23008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15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9F53" w14:textId="4F47383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3718 to -0.0581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01CBA" w14:textId="41DB5E2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E2C9" w14:textId="659827F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B2358" w14:textId="6F22526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52</w:t>
            </w:r>
          </w:p>
        </w:tc>
      </w:tr>
      <w:tr w:rsidR="000C3D47" w:rsidRPr="002E13EB" w14:paraId="598CBC4E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9C78D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6681" w14:textId="05F6452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3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E4D7C" w14:textId="0322EC2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2683 to 0.2868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7A18" w14:textId="1670243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C1B7" w14:textId="458CBC0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3889" w14:textId="3BD2DBC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269</w:t>
            </w:r>
          </w:p>
        </w:tc>
      </w:tr>
    </w:tbl>
    <w:p w14:paraId="67D77029" w14:textId="77777777" w:rsidR="00844181" w:rsidRPr="002E13EB" w:rsidRDefault="00844181" w:rsidP="00844181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844181" w:rsidRPr="002E13EB" w14:paraId="6B03E457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E02F2" w14:textId="32408D7A" w:rsidR="00844181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TrkB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TrkB</w:t>
            </w:r>
            <w:proofErr w:type="spellEnd"/>
          </w:p>
        </w:tc>
      </w:tr>
      <w:tr w:rsidR="00844181" w:rsidRPr="002E13EB" w14:paraId="74A792A6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BC310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EE3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C9C2C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0440A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EF771" w14:textId="77777777" w:rsidR="00844181" w:rsidRPr="002E13EB" w:rsidRDefault="00844181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C3D47" w:rsidRPr="002E13EB" w14:paraId="1E67BF2E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DA05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5EB6D" w14:textId="137B968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59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586DE" w14:textId="47EAF8C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369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3DD6D" w14:textId="3EED02E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793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24BEE" w14:textId="609B421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848</w:t>
            </w:r>
          </w:p>
        </w:tc>
      </w:tr>
      <w:tr w:rsidR="000C3D47" w:rsidRPr="002E13EB" w14:paraId="542F6245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19C3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EFD58" w14:textId="2B40A57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88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9F8F3" w14:textId="42D1E22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6346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7645" w14:textId="6033467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659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EF6F" w14:textId="14DECEC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920</w:t>
            </w:r>
          </w:p>
        </w:tc>
      </w:tr>
      <w:tr w:rsidR="000C3D47" w:rsidRPr="002E13EB" w14:paraId="180DD0A0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CF1A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AF0B7" w14:textId="7CB6F1C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4EE8" w14:textId="1D31367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CFD7C" w14:textId="32B5B2D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56AC5" w14:textId="561EB97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C3D47" w:rsidRPr="002E13EB" w14:paraId="153548AD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9416C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A806" w14:textId="6246151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DB536" w14:textId="562C6D8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DB9F3" w14:textId="52EE54C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7752" w14:textId="2CFC6C6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844181" w:rsidRPr="002E13EB" w14:paraId="6C208451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1DE0E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3D47" w:rsidRPr="002E13EB" w14:paraId="59DD5CE6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11156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2D81A" w14:textId="6214322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1858" w14:textId="5AECFD8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7929B" w14:textId="02701A7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00559" w14:textId="6F5DC2B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9F448" w14:textId="0D9F687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C3D47" w:rsidRPr="002E13EB" w14:paraId="26E43BDF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1CF3B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7BE96" w14:textId="4DA6620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64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74427" w14:textId="440205A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66D5" w14:textId="39B97F3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8828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BCAFA" w14:textId="3F088D6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18.6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6AB3D" w14:textId="583164B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0C3D47" w:rsidRPr="002E13EB" w14:paraId="37EB7AC0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9A578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D9CB2" w14:textId="3F36ACF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949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14A07" w14:textId="2EB05B8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1E7EC" w14:textId="0C42081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4746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B52D4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55FDD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6D1EC78B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0ECF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4181" w:rsidRPr="002E13EB" w14:paraId="12F9019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A1236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97F0D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C02F7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B77C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E16B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96DE1" w14:textId="77777777" w:rsidR="00844181" w:rsidRPr="002E13EB" w:rsidRDefault="00844181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C3D47" w:rsidRPr="002E13EB" w14:paraId="7547895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EE82D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DFCE3" w14:textId="03B6355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73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B51BA" w14:textId="3944A6E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620 to 0.384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B2E6E" w14:textId="702B650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EDFB" w14:textId="6EB14FD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67C9F" w14:textId="6A8C81A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C3D47" w:rsidRPr="002E13EB" w14:paraId="560F10C7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EDE7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9759" w14:textId="467B029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40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E28C5" w14:textId="699B561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7132 to 0.151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D5B9" w14:textId="1F2F6CA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9F0F9" w14:textId="399386B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6755" w14:textId="6369118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479</w:t>
            </w:r>
          </w:p>
        </w:tc>
      </w:tr>
      <w:tr w:rsidR="000C3D47" w:rsidRPr="002E13EB" w14:paraId="514E2F3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38786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E25D" w14:textId="5083B62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3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2FCF3" w14:textId="1440128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2034 to 0.243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D728" w14:textId="69E69D1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146A" w14:textId="590DC8E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FC26" w14:textId="761C871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69</w:t>
            </w:r>
          </w:p>
        </w:tc>
      </w:tr>
      <w:tr w:rsidR="000C3D47" w:rsidRPr="002E13EB" w14:paraId="3A6DCFB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75DE0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39FB" w14:textId="11B53DF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33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249B2" w14:textId="6CEA57F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3447 to -0.12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200A3" w14:textId="7846952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584B" w14:textId="65F61E7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D803" w14:textId="1103C90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0C3D47" w:rsidRPr="002E13EB" w14:paraId="52880BDB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9D83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lastRenderedPageBreak/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71FF" w14:textId="1C81CD9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14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32173" w14:textId="6A771FA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2530 to -0.03034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FC24" w14:textId="1F8FEB5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3AFDF" w14:textId="51DA073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EB9BB" w14:textId="26A33E8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97</w:t>
            </w:r>
          </w:p>
        </w:tc>
      </w:tr>
      <w:tr w:rsidR="000C3D47" w:rsidRPr="002E13EB" w14:paraId="523999F3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B0FE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D159" w14:textId="5A0B6A2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91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90B57" w14:textId="67324AD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1966 to 0.203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4D170" w14:textId="6C4A751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37E71" w14:textId="29BC33D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9D34" w14:textId="642CC49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305</w:t>
            </w:r>
          </w:p>
        </w:tc>
      </w:tr>
    </w:tbl>
    <w:p w14:paraId="13A5586D" w14:textId="77777777" w:rsidR="00844181" w:rsidRPr="002E13EB" w:rsidRDefault="00844181" w:rsidP="00844181">
      <w:pPr>
        <w:rPr>
          <w:rFonts w:ascii="Times New Roman" w:hAnsi="Times New Roman"/>
          <w:kern w:val="0"/>
          <w:sz w:val="18"/>
          <w:szCs w:val="18"/>
        </w:rPr>
      </w:pPr>
    </w:p>
    <w:p w14:paraId="483669E2" w14:textId="77777777" w:rsidR="000C3D47" w:rsidRPr="002E13EB" w:rsidRDefault="000C3D47" w:rsidP="00844181">
      <w:pPr>
        <w:rPr>
          <w:rFonts w:ascii="Times New Roman" w:hAnsi="Times New Roman"/>
          <w:kern w:val="0"/>
          <w:sz w:val="18"/>
          <w:szCs w:val="18"/>
        </w:rPr>
      </w:pPr>
    </w:p>
    <w:tbl>
      <w:tblPr>
        <w:tblStyle w:val="ae"/>
        <w:tblW w:w="82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50"/>
        <w:gridCol w:w="109"/>
        <w:gridCol w:w="1198"/>
        <w:gridCol w:w="362"/>
        <w:gridCol w:w="897"/>
        <w:gridCol w:w="790"/>
        <w:gridCol w:w="435"/>
        <w:gridCol w:w="1217"/>
      </w:tblGrid>
      <w:tr w:rsidR="000C3D47" w:rsidRPr="002E13EB" w14:paraId="0E80C8FE" w14:textId="77777777" w:rsidTr="00210D4E">
        <w:trPr>
          <w:trHeight w:val="340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523F3" w14:textId="597E853B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atio of PSD95/GAPDH</w:t>
            </w:r>
          </w:p>
        </w:tc>
      </w:tr>
      <w:tr w:rsidR="000C3D47" w:rsidRPr="002E13EB" w14:paraId="11FE5D55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7617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hapiro-Wilk te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E3B94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73E9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B6EA4" w14:textId="77777777" w:rsidR="000C3D47" w:rsidRPr="002E13EB" w:rsidRDefault="000C3D47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03781" w14:textId="77777777" w:rsidR="000C3D47" w:rsidRPr="002E13EB" w:rsidRDefault="000C3D47" w:rsidP="00210D4E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</w:tr>
      <w:tr w:rsidR="000C3D47" w:rsidRPr="002E13EB" w14:paraId="4CE4853F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F36F4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C2DDF" w14:textId="5FB31CCB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04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87D2" w14:textId="2D90C93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277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6BE3" w14:textId="081DBEA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8039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AD330" w14:textId="08368B5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565</w:t>
            </w:r>
          </w:p>
        </w:tc>
      </w:tr>
      <w:tr w:rsidR="000C3D47" w:rsidRPr="002E13EB" w14:paraId="3E2E046D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88D30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D5956" w14:textId="5B5E65D4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00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E521" w14:textId="64BE7C9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5626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ACEE5" w14:textId="2C61EB0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637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11F7" w14:textId="749335F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7921</w:t>
            </w:r>
          </w:p>
        </w:tc>
      </w:tr>
      <w:tr w:rsidR="000C3D47" w:rsidRPr="002E13EB" w14:paraId="101D23D7" w14:textId="77777777" w:rsidTr="00210D4E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9F52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assed normality test (alpha=0.05)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B87A" w14:textId="276CAEA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9CFD4" w14:textId="728C707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6B1A3" w14:textId="13C3853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987D7" w14:textId="034B864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0C3D47" w:rsidRPr="002E13EB" w14:paraId="035E8A18" w14:textId="77777777" w:rsidTr="00210D4E">
        <w:trPr>
          <w:trHeight w:val="3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4B5B0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AFED2" w14:textId="1900E97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AEFB" w14:textId="4846F78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BB438" w14:textId="405F8B7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D8470" w14:textId="55A2B4B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0C3D47" w:rsidRPr="002E13EB" w14:paraId="404ABE05" w14:textId="77777777" w:rsidTr="00210D4E">
        <w:trPr>
          <w:trHeight w:val="329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4602E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3D47" w:rsidRPr="002E13EB" w14:paraId="283465AD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8A295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NOVA ta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1DCA8" w14:textId="322DCF4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B1185" w14:textId="35D5D12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BD1CA" w14:textId="5672091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C0E40" w14:textId="3EB3579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n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DFd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54E3" w14:textId="39AEEF6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C3D47" w:rsidRPr="002E13EB" w14:paraId="349843F4" w14:textId="77777777" w:rsidTr="00210D4E">
        <w:trPr>
          <w:trHeight w:val="33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D762F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reatment (betwee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EF32" w14:textId="6CC5C1A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441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43066" w14:textId="0694E67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18DB9" w14:textId="1161D1C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471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D5C9" w14:textId="1D11A98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F (3, 20) = 13.3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694C" w14:textId="7BF1CAE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&lt;0.0001</w:t>
            </w:r>
          </w:p>
        </w:tc>
      </w:tr>
      <w:tr w:rsidR="000C3D47" w:rsidRPr="002E13EB" w14:paraId="3DD6CEA5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3BC16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Residual (within column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366AC" w14:textId="2F0F140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221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67D52" w14:textId="7CDBC65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8C68" w14:textId="32CA988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110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1458C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E60EE9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3D47" w:rsidRPr="002E13EB" w14:paraId="61E24982" w14:textId="77777777" w:rsidTr="00210D4E">
        <w:trPr>
          <w:trHeight w:val="356"/>
        </w:trPr>
        <w:tc>
          <w:tcPr>
            <w:tcW w:w="82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26D26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3D47" w:rsidRPr="002E13EB" w14:paraId="27813044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AE00F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8581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Mean Diff.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8687A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95.00% CI of diff.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D628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Below threshold?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7B1A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ummar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F3B42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Adjusted P Value</w:t>
            </w:r>
          </w:p>
        </w:tc>
      </w:tr>
      <w:tr w:rsidR="000C3D47" w:rsidRPr="002E13EB" w14:paraId="52AE6C03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59A7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D10F2" w14:textId="50CC4CC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33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FCD02" w14:textId="3AC2C61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617 to 0.501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AF4D" w14:textId="158E7C1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F430" w14:textId="07B4749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BFC2" w14:textId="260E293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 w:rsidR="000C3D47" w:rsidRPr="002E13EB" w14:paraId="50D3E3E8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96B8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CCC57" w14:textId="26F830E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666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7E1A0" w14:textId="5794B1F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1633 to 0.1767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77D8E" w14:textId="251CC0AF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8A6E6" w14:textId="5E06CE2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9820" w14:textId="27BEBCC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9995</w:t>
            </w:r>
          </w:p>
        </w:tc>
      </w:tr>
      <w:tr w:rsidR="000C3D47" w:rsidRPr="002E13EB" w14:paraId="650DFFE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24C7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Vehicle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DCE7" w14:textId="1D428D01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60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D7870" w14:textId="2517176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09990 to 0.330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23775" w14:textId="7589CC1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4404" w14:textId="433E0FA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C365A" w14:textId="7F4424A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696</w:t>
            </w:r>
          </w:p>
        </w:tc>
      </w:tr>
      <w:tr w:rsidR="000C3D47" w:rsidRPr="002E13EB" w14:paraId="346EF01C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E9DB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B70B2" w14:textId="0C3418C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325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F12FD" w14:textId="40324F9D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4950 to -0.1550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841D6" w14:textId="582824B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284FC" w14:textId="01A51536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49401" w14:textId="5B3E04A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</w:tr>
      <w:tr w:rsidR="000C3D47" w:rsidRPr="002E13EB" w14:paraId="1088E6C5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E44DB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PTX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44181" w14:textId="023904D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17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1B155" w14:textId="4E328AEE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3417 to -0.001676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CB796" w14:textId="5B3405E5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C7B1" w14:textId="3960B8FC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88EBE" w14:textId="3C6CEA73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473</w:t>
            </w:r>
          </w:p>
        </w:tc>
      </w:tr>
      <w:tr w:rsidR="000C3D47" w:rsidRPr="002E13EB" w14:paraId="1971680F" w14:textId="77777777" w:rsidTr="00210D4E">
        <w:trPr>
          <w:trHeight w:val="3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BB93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  <w:r w:rsidRPr="002E13EB">
              <w:rPr>
                <w:rFonts w:ascii="Times New Roman" w:hAnsi="Times New Roman"/>
                <w:sz w:val="18"/>
                <w:szCs w:val="18"/>
              </w:rPr>
              <w:t xml:space="preserve"> vs. PTX+S-</w:t>
            </w:r>
            <w:proofErr w:type="spellStart"/>
            <w:r w:rsidRPr="002E13EB">
              <w:rPr>
                <w:rFonts w:ascii="Times New Roman" w:hAnsi="Times New Roman"/>
                <w:sz w:val="18"/>
                <w:szCs w:val="18"/>
              </w:rPr>
              <w:t>katamin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DF674" w14:textId="598A7BB2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153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AA51" w14:textId="2570ACF8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-0.01666 to 0.3233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6A7AA" w14:textId="4E60E69A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AEE1D" w14:textId="7D1CFF19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DA1B5" w14:textId="511B6170" w:rsidR="000C3D47" w:rsidRPr="002E13EB" w:rsidRDefault="000C3D47" w:rsidP="000C3D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3EB">
              <w:rPr>
                <w:rFonts w:ascii="Times New Roman" w:hAnsi="Times New Roman"/>
                <w:sz w:val="18"/>
                <w:szCs w:val="18"/>
              </w:rPr>
              <w:t>0.0863</w:t>
            </w:r>
          </w:p>
        </w:tc>
      </w:tr>
    </w:tbl>
    <w:p w14:paraId="20B60E09" w14:textId="77777777" w:rsidR="000C3D47" w:rsidRPr="002E13EB" w:rsidRDefault="000C3D47" w:rsidP="00844181">
      <w:pPr>
        <w:rPr>
          <w:rFonts w:ascii="Times New Roman" w:hAnsi="Times New Roman"/>
          <w:kern w:val="0"/>
          <w:sz w:val="18"/>
          <w:szCs w:val="18"/>
        </w:rPr>
      </w:pPr>
    </w:p>
    <w:p w14:paraId="47B2BCDF" w14:textId="3E71625A" w:rsidR="000C3D47" w:rsidRPr="002E13EB" w:rsidRDefault="000C3D47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  <w:r w:rsidRPr="002E13EB">
        <w:rPr>
          <w:rFonts w:ascii="Times New Roman" w:hAnsi="Times New Roman"/>
          <w:b/>
          <w:bCs/>
          <w:kern w:val="0"/>
          <w:sz w:val="18"/>
          <w:szCs w:val="18"/>
        </w:rPr>
        <w:t>Fig.5</w:t>
      </w: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0C3D47" w:rsidRPr="002E13EB" w14:paraId="09DE80D0" w14:textId="77777777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7D18A" w14:textId="388DD60F" w:rsidR="000C3D47" w:rsidRPr="002E13EB" w:rsidRDefault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otal distance (cm)</w:t>
            </w:r>
          </w:p>
        </w:tc>
      </w:tr>
      <w:tr w:rsidR="000C3D47" w:rsidRPr="002E13EB" w14:paraId="3AE6E949" w14:textId="77777777" w:rsidTr="00CA0B9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071B2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941B" w14:textId="24488E02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C8C7F" w14:textId="61246650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0C3D47" w:rsidRPr="002E13EB" w14:paraId="33D79148" w14:textId="77777777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66D1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53CD7" w14:textId="2CC23D8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620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BC092" w14:textId="69E1A4DF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954</w:t>
            </w:r>
          </w:p>
        </w:tc>
      </w:tr>
      <w:tr w:rsidR="000C3D47" w:rsidRPr="002E13EB" w14:paraId="4ECA12F1" w14:textId="77777777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54E4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9195" w14:textId="70E12BDE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115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EA8E" w14:textId="4B3F1849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1383</w:t>
            </w:r>
          </w:p>
        </w:tc>
      </w:tr>
      <w:tr w:rsidR="000C3D47" w:rsidRPr="002E13EB" w14:paraId="71830081" w14:textId="77777777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7AB9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lastRenderedPageBreak/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D683" w14:textId="0B647BF4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281F" w14:textId="2FEE0CA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0C3D47" w:rsidRPr="002E13EB" w14:paraId="79AB5C3B" w14:textId="77777777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4D7F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EC10" w14:textId="69035A22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DD01" w14:textId="31057608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0C3D47" w:rsidRPr="002E13EB" w14:paraId="5E057AEE" w14:textId="77777777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E40B7" w14:textId="77777777" w:rsidR="000C3D47" w:rsidRPr="002E13EB" w:rsidRDefault="000C3D4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C3D47" w:rsidRPr="002E13EB" w14:paraId="157F4C62" w14:textId="77777777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9DD1F" w14:textId="77777777" w:rsidR="000C3D47" w:rsidRPr="002E13EB" w:rsidRDefault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4ADE1" w14:textId="77777777" w:rsidR="000C3D47" w:rsidRPr="002E13EB" w:rsidRDefault="000C3D4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C3D47" w:rsidRPr="002E13EB" w14:paraId="63C7AEC6" w14:textId="77777777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158E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CD24" w14:textId="2692EF7C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4442</w:t>
            </w:r>
          </w:p>
        </w:tc>
      </w:tr>
      <w:tr w:rsidR="000C3D47" w:rsidRPr="002E13EB" w14:paraId="59163287" w14:textId="77777777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8D3D1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2FCB9" w14:textId="2FF30A5C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0C3D47" w:rsidRPr="002E13EB" w14:paraId="5C42AB8D" w14:textId="77777777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D3F68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654DF" w14:textId="715BF652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o</w:t>
            </w:r>
          </w:p>
        </w:tc>
      </w:tr>
      <w:tr w:rsidR="000C3D47" w:rsidRPr="002E13EB" w14:paraId="0DF770E0" w14:textId="77777777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C3771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78DCB" w14:textId="22725F63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0C3D47" w:rsidRPr="002E13EB" w14:paraId="78FC8F6C" w14:textId="77777777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209D4" w14:textId="7777777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FFCA9" w14:textId="69D6C087" w:rsidR="000C3D47" w:rsidRPr="002E13EB" w:rsidRDefault="000C3D47" w:rsidP="000C3D47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0.7791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22</w:t>
            </w:r>
          </w:p>
        </w:tc>
      </w:tr>
    </w:tbl>
    <w:p w14:paraId="36552F43" w14:textId="77777777" w:rsidR="000C3D47" w:rsidRPr="002E13EB" w:rsidRDefault="000C3D47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0C3D47" w:rsidRPr="002E13EB" w14:paraId="283C414F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90686" w14:textId="13F0AF01" w:rsidR="000C3D47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Distance in central area</w:t>
            </w:r>
            <w:r w:rsidRPr="002E13EB">
              <w:rPr>
                <w:rFonts w:ascii="Times New Roman" w:hAnsi="Times New Roman"/>
                <w:szCs w:val="20"/>
              </w:rPr>
              <w:t>（</w:t>
            </w:r>
            <w:r w:rsidRPr="002E13EB">
              <w:rPr>
                <w:rFonts w:ascii="Times New Roman" w:hAnsi="Times New Roman"/>
                <w:szCs w:val="20"/>
              </w:rPr>
              <w:t>% of total distance)</w:t>
            </w:r>
          </w:p>
        </w:tc>
      </w:tr>
      <w:tr w:rsidR="000C3D47" w:rsidRPr="002E13EB" w14:paraId="3116CCDD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24CA4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2FA5C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598B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07E30116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E09EF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009E3" w14:textId="499606A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571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8312B" w14:textId="186CF92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641</w:t>
            </w:r>
          </w:p>
        </w:tc>
      </w:tr>
      <w:tr w:rsidR="006D4FEC" w:rsidRPr="002E13EB" w14:paraId="354C45E8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60E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AD1A2" w14:textId="1115314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7422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926A5" w14:textId="7879E77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408</w:t>
            </w:r>
          </w:p>
        </w:tc>
      </w:tr>
      <w:tr w:rsidR="006D4FEC" w:rsidRPr="002E13EB" w14:paraId="1A4EA5B7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2B770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1B94" w14:textId="5B3B0D1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2D914" w14:textId="696F228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351F166A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821F7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DB52" w14:textId="30DA7CF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A36B" w14:textId="00840BB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0C3D47" w:rsidRPr="002E13EB" w14:paraId="49EAE795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BB27C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C3D47" w:rsidRPr="002E13EB" w14:paraId="2028EA9E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233B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B820D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60C1E7F3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D643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C91A" w14:textId="400A777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10.34</w:t>
            </w:r>
          </w:p>
        </w:tc>
      </w:tr>
      <w:tr w:rsidR="006D4FEC" w:rsidRPr="002E13EB" w14:paraId="715F398A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C38A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7325" w14:textId="73AFA72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5.549</w:t>
            </w:r>
          </w:p>
        </w:tc>
      </w:tr>
      <w:tr w:rsidR="006D4FEC" w:rsidRPr="002E13EB" w14:paraId="0EBFACD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F60EF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B020" w14:textId="422E2EA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-4.792 ± 0.7828</w:t>
            </w:r>
          </w:p>
        </w:tc>
      </w:tr>
      <w:tr w:rsidR="006D4FEC" w:rsidRPr="002E13EB" w14:paraId="16C6DE31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9F8D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D032" w14:textId="5E0E8E4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-6.415 to -3.168</w:t>
            </w:r>
          </w:p>
        </w:tc>
      </w:tr>
      <w:tr w:rsidR="006D4FEC" w:rsidRPr="002E13EB" w14:paraId="4216810F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6B0FA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042FB" w14:textId="6E0DEEC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6301</w:t>
            </w:r>
          </w:p>
        </w:tc>
      </w:tr>
    </w:tbl>
    <w:p w14:paraId="6BAB2D70" w14:textId="77777777" w:rsidR="000C3D47" w:rsidRPr="002E13EB" w:rsidRDefault="000C3D47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5D6F983A" w14:textId="77777777" w:rsidR="000C3D47" w:rsidRPr="002E13EB" w:rsidRDefault="000C3D47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0C3D47" w:rsidRPr="002E13EB" w14:paraId="5A56E781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72C2F" w14:textId="101A498F" w:rsidR="000C3D47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Entries in  open arm </w:t>
            </w:r>
            <w:r w:rsidRPr="002E13EB">
              <w:rPr>
                <w:rFonts w:ascii="Times New Roman" w:hAnsi="Times New Roman"/>
                <w:szCs w:val="20"/>
              </w:rPr>
              <w:t>（</w:t>
            </w:r>
            <w:r w:rsidRPr="002E13EB">
              <w:rPr>
                <w:rFonts w:ascii="Times New Roman" w:hAnsi="Times New Roman"/>
                <w:szCs w:val="20"/>
              </w:rPr>
              <w:t>% of total entries</w:t>
            </w:r>
            <w:r w:rsidRPr="002E13EB">
              <w:rPr>
                <w:rFonts w:ascii="Times New Roman" w:hAnsi="Times New Roman"/>
                <w:szCs w:val="20"/>
              </w:rPr>
              <w:t>）</w:t>
            </w:r>
          </w:p>
        </w:tc>
      </w:tr>
      <w:tr w:rsidR="000C3D47" w:rsidRPr="002E13EB" w14:paraId="1F4A1C36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C374C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4CFB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0203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770EB5BD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057A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40C90" w14:textId="5948425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674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2B1E0" w14:textId="0794270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704</w:t>
            </w:r>
          </w:p>
        </w:tc>
      </w:tr>
      <w:tr w:rsidR="006D4FEC" w:rsidRPr="002E13EB" w14:paraId="1D617B51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F0BEC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24BD" w14:textId="44DDB5C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813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55DB" w14:textId="7FF2B85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154</w:t>
            </w:r>
          </w:p>
        </w:tc>
      </w:tr>
      <w:tr w:rsidR="006D4FEC" w:rsidRPr="002E13EB" w14:paraId="44F527D7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49437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6C7E3" w14:textId="6849885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F3B5D" w14:textId="53DE372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2D9376AB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640C5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7AFD" w14:textId="3BDEB68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294F" w14:textId="7032FD3F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0C3D47" w:rsidRPr="002E13EB" w14:paraId="5EBF6D45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C5617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C3D47" w:rsidRPr="002E13EB" w14:paraId="1A071063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E3C1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14E55" w14:textId="77777777" w:rsidR="000C3D47" w:rsidRPr="002E13EB" w:rsidRDefault="000C3D47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0D13259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C630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0052C" w14:textId="44D0B5E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6D4FEC" w:rsidRPr="002E13EB" w14:paraId="156932A5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65CC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7A2F" w14:textId="3D1060B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**</w:t>
            </w:r>
          </w:p>
        </w:tc>
      </w:tr>
      <w:tr w:rsidR="006D4FEC" w:rsidRPr="002E13EB" w14:paraId="7302429C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8A80C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3D8D5" w14:textId="04177B1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57B07C09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255B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EBE20" w14:textId="50B41E2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51F83C93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337C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lastRenderedPageBreak/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F3385" w14:textId="6A5DA0E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5.400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22</w:t>
            </w:r>
          </w:p>
        </w:tc>
      </w:tr>
    </w:tbl>
    <w:p w14:paraId="6B3B3D2F" w14:textId="77777777" w:rsidR="000C3D47" w:rsidRPr="002E13EB" w:rsidRDefault="000C3D47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6B13700A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969FA" w14:textId="73A0B3B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ime in  open arm </w:t>
            </w:r>
            <w:r w:rsidRPr="002E13EB">
              <w:rPr>
                <w:rFonts w:ascii="Times New Roman" w:hAnsi="Times New Roman"/>
                <w:szCs w:val="20"/>
              </w:rPr>
              <w:t>（</w:t>
            </w:r>
            <w:r w:rsidRPr="002E13EB">
              <w:rPr>
                <w:rFonts w:ascii="Times New Roman" w:hAnsi="Times New Roman"/>
                <w:szCs w:val="20"/>
              </w:rPr>
              <w:t>% of total time</w:t>
            </w:r>
            <w:r w:rsidRPr="002E13EB">
              <w:rPr>
                <w:rFonts w:ascii="Times New Roman" w:hAnsi="Times New Roman"/>
                <w:szCs w:val="20"/>
              </w:rPr>
              <w:t>）</w:t>
            </w:r>
          </w:p>
        </w:tc>
      </w:tr>
      <w:tr w:rsidR="006D4FEC" w:rsidRPr="002E13EB" w14:paraId="48AB3305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E1B3A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779FB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F59F6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4BC2B262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1C0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C66B8" w14:textId="46276D2B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841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D9390" w14:textId="515178C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558</w:t>
            </w:r>
          </w:p>
        </w:tc>
      </w:tr>
      <w:tr w:rsidR="006D4FEC" w:rsidRPr="002E13EB" w14:paraId="3B00A953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246DA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C63B" w14:textId="00FB6B1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950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57F48" w14:textId="0B5ECE8B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7226</w:t>
            </w:r>
          </w:p>
        </w:tc>
      </w:tr>
      <w:tr w:rsidR="006D4FEC" w:rsidRPr="002E13EB" w14:paraId="229A37C3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A986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04163" w14:textId="0CAB19BF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94648" w14:textId="06E3328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14AEEB10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9F435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49DB" w14:textId="73FE4818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1DAB" w14:textId="6AAA658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62398AE6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C724C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4B54FB9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89B9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A54D4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105ED7A2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4C100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CDB1D" w14:textId="5D974ED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6D4FEC" w:rsidRPr="002E13EB" w14:paraId="64C30EB2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30B2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1AC7" w14:textId="66E97CB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**</w:t>
            </w:r>
          </w:p>
        </w:tc>
      </w:tr>
      <w:tr w:rsidR="006D4FEC" w:rsidRPr="002E13EB" w14:paraId="0424D880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7AAAB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B1A17" w14:textId="01C67B08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4053F9BF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487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1FBC1" w14:textId="31286B5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575FB16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FE0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E7D74" w14:textId="7F51409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6.162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22</w:t>
            </w:r>
          </w:p>
        </w:tc>
      </w:tr>
    </w:tbl>
    <w:p w14:paraId="0159283D" w14:textId="77777777" w:rsidR="006D4FEC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746F7C2D" w14:textId="77777777" w:rsidR="001B3E7F" w:rsidRPr="002E13EB" w:rsidRDefault="001B3E7F" w:rsidP="001B3E7F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1B3E7F" w:rsidRPr="002E13EB" w14:paraId="1D6E16C8" w14:textId="77777777" w:rsidTr="0072141A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BC98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Faring rate (Hz)</w:t>
            </w:r>
          </w:p>
        </w:tc>
      </w:tr>
      <w:tr w:rsidR="001B3E7F" w:rsidRPr="002E13EB" w14:paraId="3361846C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C40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A3F4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59B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1B3E7F" w:rsidRPr="002E13EB" w14:paraId="408A5797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F82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DC1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356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0FB0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501</w:t>
            </w:r>
          </w:p>
        </w:tc>
      </w:tr>
      <w:tr w:rsidR="001B3E7F" w:rsidRPr="002E13EB" w14:paraId="3F48381D" w14:textId="77777777" w:rsidTr="0072141A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F09D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F3C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5098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9A4E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5696</w:t>
            </w:r>
          </w:p>
        </w:tc>
      </w:tr>
      <w:tr w:rsidR="001B3E7F" w:rsidRPr="002E13EB" w14:paraId="24130087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D969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6E17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7E6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6F8B41BE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8083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29A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E4C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1B3E7F" w:rsidRPr="002E13EB" w14:paraId="04471732" w14:textId="77777777" w:rsidTr="0072141A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61BD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5E958321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197F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F4DB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79ED0FB4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4696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D254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29</w:t>
            </w:r>
          </w:p>
        </w:tc>
      </w:tr>
      <w:tr w:rsidR="001B3E7F" w:rsidRPr="002E13EB" w14:paraId="74176CCC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05BA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323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1B3E7F" w:rsidRPr="002E13EB" w14:paraId="05ACC41D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5B6A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C4DA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4581C9C8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C2D2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255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1B3E7F" w:rsidRPr="002E13EB" w14:paraId="5A758F5C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6E09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1C529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6.518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4</w:t>
            </w:r>
          </w:p>
        </w:tc>
      </w:tr>
    </w:tbl>
    <w:p w14:paraId="6B09919D" w14:textId="77777777" w:rsidR="001B3E7F" w:rsidRPr="002E13EB" w:rsidRDefault="001B3E7F" w:rsidP="001B3E7F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3BF10CA6" w14:textId="77777777" w:rsidR="001B3E7F" w:rsidRPr="002E13EB" w:rsidRDefault="001B3E7F" w:rsidP="001B3E7F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1B3E7F" w:rsidRPr="002E13EB" w14:paraId="0BC937E2" w14:textId="77777777" w:rsidTr="0072141A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F180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2E13EB">
              <w:rPr>
                <w:rFonts w:ascii="Times New Roman" w:hAnsi="Times New Roman"/>
                <w:szCs w:val="20"/>
              </w:rPr>
              <w:t>Normallization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 xml:space="preserve"> of PSD (dB)</w:t>
            </w:r>
          </w:p>
        </w:tc>
      </w:tr>
      <w:tr w:rsidR="001B3E7F" w:rsidRPr="002E13EB" w14:paraId="206929EC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19831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8676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34E2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1B3E7F" w:rsidRPr="002E13EB" w14:paraId="3322F480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A05B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4C8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856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65AB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471</w:t>
            </w:r>
          </w:p>
        </w:tc>
      </w:tr>
      <w:tr w:rsidR="001B3E7F" w:rsidRPr="002E13EB" w14:paraId="02FF1FD4" w14:textId="77777777" w:rsidTr="0072141A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A9A0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4F6D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3409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E2AD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5569</w:t>
            </w:r>
          </w:p>
        </w:tc>
      </w:tr>
      <w:tr w:rsidR="001B3E7F" w:rsidRPr="002E13EB" w14:paraId="381B1C18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4BCB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lastRenderedPageBreak/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7B75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2B15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5C69A843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1A05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1A28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8B8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1B3E7F" w:rsidRPr="002E13EB" w14:paraId="41560594" w14:textId="77777777" w:rsidTr="0072141A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8F39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45F6EBC8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0E62B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ACC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4B7D9E91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435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3C80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12</w:t>
            </w:r>
          </w:p>
        </w:tc>
      </w:tr>
      <w:tr w:rsidR="001B3E7F" w:rsidRPr="002E13EB" w14:paraId="22073F50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FB5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F0A3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1B3E7F" w:rsidRPr="002E13EB" w14:paraId="7931B12D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B26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D318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12219139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700D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7E46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1B3E7F" w:rsidRPr="002E13EB" w14:paraId="3764CF5A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CE75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A25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8.234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4</w:t>
            </w:r>
          </w:p>
        </w:tc>
      </w:tr>
    </w:tbl>
    <w:p w14:paraId="3173912E" w14:textId="77777777" w:rsidR="001B3E7F" w:rsidRPr="002E13EB" w:rsidRDefault="001B3E7F" w:rsidP="001B3E7F">
      <w:pPr>
        <w:rPr>
          <w:rFonts w:ascii="Times New Roman" w:hAnsi="Times New Roman"/>
          <w:kern w:val="0"/>
          <w:sz w:val="20"/>
          <w:szCs w:val="20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1B3E7F" w:rsidRPr="002E13EB" w14:paraId="305ADF4A" w14:textId="77777777" w:rsidTr="0072141A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5514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2E13EB">
              <w:rPr>
                <w:rFonts w:ascii="Times New Roman" w:hAnsi="Times New Roman"/>
                <w:szCs w:val="20"/>
              </w:rPr>
              <w:t>Normallization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 xml:space="preserve"> of PSD (dB)</w:t>
            </w:r>
          </w:p>
        </w:tc>
      </w:tr>
      <w:tr w:rsidR="001B3E7F" w:rsidRPr="002E13EB" w14:paraId="0A4C5662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4E7F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3862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8D4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1B3E7F" w:rsidRPr="002E13EB" w14:paraId="076135A8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AA2C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6AF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779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84D1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843</w:t>
            </w:r>
          </w:p>
        </w:tc>
      </w:tr>
      <w:tr w:rsidR="001B3E7F" w:rsidRPr="002E13EB" w14:paraId="4BBD1947" w14:textId="77777777" w:rsidTr="0072141A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4358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5C75F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7151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E46C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7601</w:t>
            </w:r>
          </w:p>
        </w:tc>
      </w:tr>
      <w:tr w:rsidR="001B3E7F" w:rsidRPr="002E13EB" w14:paraId="39D3B5BE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F976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11A4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8C11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39926DC6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00A9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66F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603F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1B3E7F" w:rsidRPr="002E13EB" w14:paraId="6AE23C34" w14:textId="77777777" w:rsidTr="0072141A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A1F5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1CA24B5B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C75A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B3F2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2861BD52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9E8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B6AE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1B3E7F" w:rsidRPr="002E13EB" w14:paraId="76215D9B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C79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E76D4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**</w:t>
            </w:r>
          </w:p>
        </w:tc>
      </w:tr>
      <w:tr w:rsidR="001B3E7F" w:rsidRPr="002E13EB" w14:paraId="1B94FF46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1052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C77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597150CB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D36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71DD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1B3E7F" w:rsidRPr="002E13EB" w14:paraId="605FAE70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56DB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EC38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21.11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4</w:t>
            </w:r>
          </w:p>
        </w:tc>
      </w:tr>
    </w:tbl>
    <w:p w14:paraId="51B3F8E5" w14:textId="77777777" w:rsidR="001B3E7F" w:rsidRPr="002E13EB" w:rsidRDefault="001B3E7F" w:rsidP="001B3E7F">
      <w:pPr>
        <w:rPr>
          <w:rFonts w:ascii="Times New Roman" w:hAnsi="Times New Roman"/>
          <w:kern w:val="0"/>
          <w:sz w:val="20"/>
          <w:szCs w:val="20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1B3E7F" w:rsidRPr="002E13EB" w14:paraId="0970EAA4" w14:textId="77777777" w:rsidTr="0072141A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04CD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Maximal modulation index (×10-4</w:t>
            </w:r>
            <w:r w:rsidRPr="002E13EB">
              <w:rPr>
                <w:rFonts w:ascii="Times New Roman" w:hAnsi="Times New Roman"/>
                <w:szCs w:val="20"/>
              </w:rPr>
              <w:t>）</w:t>
            </w:r>
          </w:p>
        </w:tc>
      </w:tr>
      <w:tr w:rsidR="001B3E7F" w:rsidRPr="002E13EB" w14:paraId="327DA9FA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645D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E3B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00B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1B3E7F" w:rsidRPr="002E13EB" w14:paraId="52C49E8E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E9D7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B6FD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267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58E2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883</w:t>
            </w:r>
          </w:p>
        </w:tc>
      </w:tr>
      <w:tr w:rsidR="001B3E7F" w:rsidRPr="002E13EB" w14:paraId="628EBBD8" w14:textId="77777777" w:rsidTr="0072141A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3A03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6A77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4765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444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3492</w:t>
            </w:r>
          </w:p>
        </w:tc>
      </w:tr>
      <w:tr w:rsidR="001B3E7F" w:rsidRPr="002E13EB" w14:paraId="3915D22C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930E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C2D0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FAEE8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52891590" w14:textId="77777777" w:rsidTr="0072141A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CBE4D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D3B0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72E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1B3E7F" w:rsidRPr="002E13EB" w14:paraId="3FDD1EE9" w14:textId="77777777" w:rsidTr="0072141A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D0DF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6EF5BC6A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79F65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ABBD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B3E7F" w:rsidRPr="002E13EB" w14:paraId="45012BA6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A120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DF53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55</w:t>
            </w:r>
          </w:p>
        </w:tc>
      </w:tr>
      <w:tr w:rsidR="001B3E7F" w:rsidRPr="002E13EB" w14:paraId="550CC254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4577E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74F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1B3E7F" w:rsidRPr="002E13EB" w14:paraId="6C65E851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FCD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C76CA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1B3E7F" w:rsidRPr="002E13EB" w14:paraId="6BD22D03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E497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50C36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1B3E7F" w:rsidRPr="002E13EB" w14:paraId="7D2A5F08" w14:textId="77777777" w:rsidTr="0072141A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5AB2C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4A427" w14:textId="77777777" w:rsidR="001B3E7F" w:rsidRPr="002E13EB" w:rsidRDefault="001B3E7F" w:rsidP="0072141A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5.440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4</w:t>
            </w:r>
          </w:p>
        </w:tc>
      </w:tr>
    </w:tbl>
    <w:p w14:paraId="31BFF32D" w14:textId="55B54759" w:rsidR="001B3E7F" w:rsidRPr="001B3E7F" w:rsidRDefault="001B3E7F" w:rsidP="00844181">
      <w:pPr>
        <w:rPr>
          <w:rFonts w:ascii="Times New Roman" w:hAnsi="Times New Roman" w:hint="eastAsia"/>
          <w:kern w:val="0"/>
          <w:sz w:val="20"/>
          <w:szCs w:val="20"/>
        </w:rPr>
      </w:pPr>
      <w:r w:rsidRPr="002E13EB">
        <w:rPr>
          <w:rFonts w:ascii="Times New Roman" w:hAnsi="Times New Roman"/>
          <w:b/>
          <w:bCs/>
          <w:kern w:val="0"/>
          <w:sz w:val="18"/>
          <w:szCs w:val="18"/>
        </w:rPr>
        <w:lastRenderedPageBreak/>
        <w:t>Fig.6</w:t>
      </w: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6542F412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F80E" w14:textId="4429D601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c-Fos positive</w:t>
            </w:r>
            <w:r w:rsidR="002E13EB" w:rsidRPr="002E13EB">
              <w:rPr>
                <w:rFonts w:ascii="Times New Roman" w:hAnsi="Times New Roman"/>
                <w:szCs w:val="20"/>
              </w:rPr>
              <w:t xml:space="preserve"> CaMKII</w:t>
            </w:r>
            <w:r w:rsidRPr="002E13EB">
              <w:rPr>
                <w:rFonts w:ascii="Times New Roman" w:hAnsi="Times New Roman"/>
                <w:szCs w:val="20"/>
              </w:rPr>
              <w:t>（</w:t>
            </w:r>
            <w:r w:rsidRPr="002E13EB">
              <w:rPr>
                <w:rFonts w:ascii="Times New Roman" w:hAnsi="Times New Roman"/>
                <w:szCs w:val="20"/>
              </w:rPr>
              <w:t>%</w:t>
            </w:r>
            <w:r w:rsidRPr="002E13EB">
              <w:rPr>
                <w:rFonts w:ascii="Times New Roman" w:hAnsi="Times New Roman"/>
                <w:szCs w:val="20"/>
              </w:rPr>
              <w:t>）</w:t>
            </w:r>
          </w:p>
        </w:tc>
      </w:tr>
      <w:tr w:rsidR="006D4FEC" w:rsidRPr="002E13EB" w14:paraId="6BF4FDA4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3F37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7F14E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10C62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2E13EB" w:rsidRPr="002E13EB" w14:paraId="156A3D08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367F4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7BA5A" w14:textId="60713C9B" w:rsidR="002E13EB" w:rsidRPr="002E13EB" w:rsidRDefault="002E13EB" w:rsidP="002E13EB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683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5102C" w14:textId="6A456D5C" w:rsidR="002E13EB" w:rsidRPr="002E13EB" w:rsidRDefault="002E13EB" w:rsidP="002E13EB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195</w:t>
            </w:r>
          </w:p>
        </w:tc>
      </w:tr>
      <w:tr w:rsidR="002E13EB" w:rsidRPr="002E13EB" w14:paraId="203A1959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159A" w14:textId="77777777" w:rsidR="002E13EB" w:rsidRPr="002E13EB" w:rsidRDefault="002E13EB" w:rsidP="002E13EB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898A" w14:textId="7083BEE2" w:rsidR="002E13EB" w:rsidRPr="002E13EB" w:rsidRDefault="002E13EB" w:rsidP="002E13EB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2194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4FBF" w14:textId="4BCC6177" w:rsidR="002E13EB" w:rsidRPr="002E13EB" w:rsidRDefault="002E13EB" w:rsidP="002E13EB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873</w:t>
            </w:r>
          </w:p>
        </w:tc>
      </w:tr>
      <w:tr w:rsidR="006D4FEC" w:rsidRPr="002E13EB" w14:paraId="658C9EEE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B1F5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DDBF8" w14:textId="07942EB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75B6" w14:textId="0E66C00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7B0F92C0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A0C2A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1A331" w14:textId="4E9527D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E52E8" w14:textId="29D6D16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396E8C14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DD559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2DBF23AC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9F73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1E3DA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67EBEB0A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8528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2E51A" w14:textId="44744B6E" w:rsidR="006D4FEC" w:rsidRPr="002E13EB" w:rsidRDefault="002E13EB" w:rsidP="002E13EB">
            <w:pPr>
              <w:jc w:val="center"/>
              <w:rPr>
                <w:rFonts w:ascii="Times New Roman" w:eastAsia="宋体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6D4FEC" w:rsidRPr="002E13EB" w14:paraId="42CF06D5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4BB3E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26D8" w14:textId="60E8599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*</w:t>
            </w:r>
            <w:r w:rsidR="002E13EB" w:rsidRPr="002E13EB">
              <w:rPr>
                <w:rFonts w:ascii="Times New Roman" w:hAnsi="Times New Roman"/>
                <w:szCs w:val="20"/>
              </w:rPr>
              <w:t>*</w:t>
            </w:r>
          </w:p>
        </w:tc>
      </w:tr>
      <w:tr w:rsidR="006D4FEC" w:rsidRPr="002E13EB" w14:paraId="5F594490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5F57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6B922" w14:textId="3F422E3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7FC7171D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821C6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4A47D" w14:textId="54F06E8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4EE738C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EAD3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1695" w14:textId="0CC70995" w:rsidR="006D4FEC" w:rsidRPr="002E13EB" w:rsidRDefault="002E13EB" w:rsidP="002E13EB">
            <w:pPr>
              <w:jc w:val="center"/>
              <w:rPr>
                <w:rFonts w:ascii="Times New Roman" w:eastAsia="宋体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7.202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0CAAEEAC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6087D8EE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B64D4" w14:textId="2D34B7DF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mGluR5 intensity (% PTX + S + V)</w:t>
            </w:r>
          </w:p>
        </w:tc>
      </w:tr>
      <w:tr w:rsidR="006D4FEC" w:rsidRPr="002E13EB" w14:paraId="7D849AF7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9F9FA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7CBA7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ABB8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47D634A0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9EFDD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3CE1F" w14:textId="3AA0090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809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75720" w14:textId="3940937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594</w:t>
            </w:r>
          </w:p>
        </w:tc>
      </w:tr>
      <w:tr w:rsidR="006D4FEC" w:rsidRPr="002E13EB" w14:paraId="554CC46B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DBB55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AA95" w14:textId="59D255D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558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F5F6" w14:textId="5F0E43D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152</w:t>
            </w:r>
          </w:p>
        </w:tc>
      </w:tr>
      <w:tr w:rsidR="006D4FEC" w:rsidRPr="002E13EB" w14:paraId="739D261C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825D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BBAB" w14:textId="7E145F0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4DAF" w14:textId="4B0838E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3593F091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C03D1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B6EAD" w14:textId="68ECF16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9F2A" w14:textId="73586B3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6E0BFB25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0AA25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24E09873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EB300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5EAE1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6B381AA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3E0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992F9" w14:textId="1C2F4DAF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125</w:t>
            </w:r>
          </w:p>
        </w:tc>
      </w:tr>
      <w:tr w:rsidR="006D4FEC" w:rsidRPr="002E13EB" w14:paraId="19D27BBE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4058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41F1" w14:textId="44315AC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</w:t>
            </w:r>
          </w:p>
        </w:tc>
      </w:tr>
      <w:tr w:rsidR="006D4FEC" w:rsidRPr="002E13EB" w14:paraId="1C912ED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DC8C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6CD5D" w14:textId="79A0990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643DD331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EE7F1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C95E" w14:textId="4E43DCE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2BDE611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F9E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23D4" w14:textId="1D1AEE4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3.038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  <w:tr w:rsidR="006D4FEC" w:rsidRPr="002E13EB" w14:paraId="42797DC9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A5707" w14:textId="195AE7D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BDNF intensity in the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mPFC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 xml:space="preserve"> (% PTX + S +V)</w:t>
            </w:r>
          </w:p>
        </w:tc>
      </w:tr>
      <w:tr w:rsidR="006D4FEC" w:rsidRPr="002E13EB" w14:paraId="17ACFBFF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B647B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AA212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48C8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438A43D2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34B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7F8D" w14:textId="48A66E3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810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D1A64" w14:textId="351E6D7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721</w:t>
            </w:r>
          </w:p>
        </w:tc>
      </w:tr>
      <w:tr w:rsidR="006D4FEC" w:rsidRPr="002E13EB" w14:paraId="09B1BB68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B2CC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FF7FB" w14:textId="6DE26EA8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565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10AD" w14:textId="271F00DB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061</w:t>
            </w:r>
          </w:p>
        </w:tc>
      </w:tr>
      <w:tr w:rsidR="006D4FEC" w:rsidRPr="002E13EB" w14:paraId="5F19C666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F305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D5B5A" w14:textId="5938FE95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69A49" w14:textId="5667DAA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741D2574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15D6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BAA55" w14:textId="61515E4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22E76" w14:textId="3005769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3F7004E9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2C303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1F302B4E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928AC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A3A03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420F2A8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1B3E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lastRenderedPageBreak/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CD13" w14:textId="11994CD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6D4FEC" w:rsidRPr="002E13EB" w14:paraId="3B7A8311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EBC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8CCD" w14:textId="3D77A03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**</w:t>
            </w:r>
          </w:p>
        </w:tc>
      </w:tr>
      <w:tr w:rsidR="006D4FEC" w:rsidRPr="002E13EB" w14:paraId="6342AB54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00E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CD67" w14:textId="704D4DD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316CB8D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3973A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3A26" w14:textId="3FD0C38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5D36C535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05D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80A7B" w14:textId="7EFB03E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9.273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756FB6F2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1162BA57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7B3E" w14:textId="2235C67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PSD95 intensity in the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mPFC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 xml:space="preserve"> (% PTX + S +V)</w:t>
            </w:r>
            <w:r w:rsidRPr="002E13EB">
              <w:rPr>
                <w:rFonts w:ascii="Times New Roman" w:hAnsi="Times New Roman"/>
                <w:szCs w:val="20"/>
              </w:rPr>
              <w:t>）</w:t>
            </w:r>
          </w:p>
        </w:tc>
      </w:tr>
      <w:tr w:rsidR="006D4FEC" w:rsidRPr="002E13EB" w14:paraId="41544B61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53A8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026A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260B2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34A95971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5A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88BE" w14:textId="6CE65BE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246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19AB7" w14:textId="657ECDE8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755</w:t>
            </w:r>
          </w:p>
        </w:tc>
      </w:tr>
      <w:tr w:rsidR="006D4FEC" w:rsidRPr="002E13EB" w14:paraId="084CB02C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905E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4AEE3" w14:textId="530F348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5391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FBE0" w14:textId="78C9B78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271</w:t>
            </w:r>
          </w:p>
        </w:tc>
      </w:tr>
      <w:tr w:rsidR="006D4FEC" w:rsidRPr="002E13EB" w14:paraId="5960E12E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F3BC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46F06" w14:textId="1F52456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40216" w14:textId="0680321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66EBC32E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B7DB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2FE24" w14:textId="52D16B9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CA67B" w14:textId="1A23ECC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3ADA10CB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B9758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6E562672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2FF1B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193F7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11EEB105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DAB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BE577" w14:textId="7C5F9FB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33</w:t>
            </w:r>
          </w:p>
        </w:tc>
      </w:tr>
      <w:tr w:rsidR="006D4FEC" w:rsidRPr="002E13EB" w14:paraId="404028C3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9B56F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20D2C" w14:textId="7B2FB87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6D4FEC" w:rsidRPr="002E13EB" w14:paraId="16F61747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8A5D7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239D" w14:textId="527B291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1EE0316E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7BF1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A5CA0" w14:textId="1C46E1A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6F47AC16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5117F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E205" w14:textId="67B095B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3.827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2417A089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337B872D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D6D6B" w14:textId="05D3DB3F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Ratio of mGluR5/GAPDH</w:t>
            </w:r>
          </w:p>
        </w:tc>
      </w:tr>
      <w:tr w:rsidR="006D4FEC" w:rsidRPr="002E13EB" w14:paraId="2ECB3FBE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D9301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D560C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AC52E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1AE078F5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9212F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AD4A6" w14:textId="44962FF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379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D693" w14:textId="12BF045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089</w:t>
            </w:r>
          </w:p>
        </w:tc>
      </w:tr>
      <w:tr w:rsidR="006D4FEC" w:rsidRPr="002E13EB" w14:paraId="0D7A5CC3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014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6FC6D" w14:textId="0BBCD62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6425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EB032" w14:textId="1EDFE7D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4289</w:t>
            </w:r>
          </w:p>
        </w:tc>
      </w:tr>
      <w:tr w:rsidR="006D4FEC" w:rsidRPr="002E13EB" w14:paraId="18CA87BB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55C37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F665F" w14:textId="1F3A0BA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733CA" w14:textId="01B309A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18908B0E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5BF0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CB21" w14:textId="2056926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8031" w14:textId="6B7E7A5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584B14F2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354D9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761114C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F7B87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2CE4B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11246243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7B23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C0B25" w14:textId="13D550E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48</w:t>
            </w:r>
          </w:p>
        </w:tc>
      </w:tr>
      <w:tr w:rsidR="006D4FEC" w:rsidRPr="002E13EB" w14:paraId="4886FB88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A535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B465B" w14:textId="2943D5B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6D4FEC" w:rsidRPr="002E13EB" w14:paraId="68130F2E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C6E8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89D30" w14:textId="3D36424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70A3CB32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424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C30E" w14:textId="479B810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418C888C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7389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192C" w14:textId="613ADA6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3.602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29C49539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52A09F72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4EA63" w14:textId="0615B87A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Ratio of BDNF/GAPDH</w:t>
            </w:r>
            <w:r w:rsidRPr="002E13EB">
              <w:rPr>
                <w:rFonts w:ascii="Times New Roman" w:hAnsi="Times New Roman"/>
                <w:szCs w:val="20"/>
              </w:rPr>
              <w:t>）</w:t>
            </w:r>
          </w:p>
        </w:tc>
      </w:tr>
      <w:tr w:rsidR="006D4FEC" w:rsidRPr="002E13EB" w14:paraId="55E13C8C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1BD31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E666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E2F3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737751E1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B08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C4969" w14:textId="6EEFB5D8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335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92759" w14:textId="5426DE5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708</w:t>
            </w:r>
          </w:p>
        </w:tc>
      </w:tr>
      <w:tr w:rsidR="006D4FEC" w:rsidRPr="002E13EB" w14:paraId="2C98F3A6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D08B1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lastRenderedPageBreak/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5422" w14:textId="2A71FEDB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6072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F4A0E" w14:textId="3EA038CC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976</w:t>
            </w:r>
          </w:p>
        </w:tc>
      </w:tr>
      <w:tr w:rsidR="006D4FEC" w:rsidRPr="002E13EB" w14:paraId="73CAD3AD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7E4D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2B00" w14:textId="29FA079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86941" w14:textId="61367930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5B825BE2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797CC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74201" w14:textId="404BD0B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F27C" w14:textId="36B6C594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662979BB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BC8F7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2B93676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FD825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3DBC9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28731B1A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2C97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89F4" w14:textId="60A5148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6D4FEC" w:rsidRPr="002E13EB" w14:paraId="02D109D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37688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72130" w14:textId="1E8E585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**</w:t>
            </w:r>
          </w:p>
        </w:tc>
      </w:tr>
      <w:tr w:rsidR="006D4FEC" w:rsidRPr="002E13EB" w14:paraId="1E818840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BAC0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02753" w14:textId="00610D4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371178AC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C4B5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3C34" w14:textId="6F086C2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1550BCC0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F39E6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CF71B" w14:textId="412995D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6.412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2B74B307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2525BB99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8AE1" w14:textId="2D7DF6E9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-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TrkB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/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TrkB</w:t>
            </w:r>
            <w:proofErr w:type="spellEnd"/>
          </w:p>
        </w:tc>
      </w:tr>
      <w:tr w:rsidR="006D4FEC" w:rsidRPr="002E13EB" w14:paraId="01167B03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A989A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D1261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E330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25456D16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9DC0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223B" w14:textId="453062E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079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FE6C8" w14:textId="2A9DD3E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310</w:t>
            </w:r>
          </w:p>
        </w:tc>
      </w:tr>
      <w:tr w:rsidR="006D4FEC" w:rsidRPr="002E13EB" w14:paraId="08BB653F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6A41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9139" w14:textId="4EB23B8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4230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F838" w14:textId="1FEFA24A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5875</w:t>
            </w:r>
          </w:p>
        </w:tc>
      </w:tr>
      <w:tr w:rsidR="006D4FEC" w:rsidRPr="002E13EB" w14:paraId="1A9BAD3D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7E0C1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60ECD" w14:textId="5B1B79CF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29B47" w14:textId="193264F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44DB0D59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1CAB6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A81E2" w14:textId="52205BA1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85CD" w14:textId="39F55946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50812359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BDD2F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5367C494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5EDEB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50905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079A9A89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51B6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804C" w14:textId="5A14538F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37</w:t>
            </w:r>
          </w:p>
        </w:tc>
      </w:tr>
      <w:tr w:rsidR="006D4FEC" w:rsidRPr="002E13EB" w14:paraId="6ACD048A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732B7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17D9E" w14:textId="34CCB3E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6D4FEC" w:rsidRPr="002E13EB" w14:paraId="63F05B9C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422C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74E37" w14:textId="329C9AC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5A514F6E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7626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64D54" w14:textId="2F5D03F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58EFFC4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10679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25628" w14:textId="0478CD0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3.763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3BBC5A36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tbl>
      <w:tblPr>
        <w:tblStyle w:val="ae"/>
        <w:tblW w:w="8425" w:type="dxa"/>
        <w:jc w:val="center"/>
        <w:tblInd w:w="0" w:type="dxa"/>
        <w:tblLook w:val="04A0" w:firstRow="1" w:lastRow="0" w:firstColumn="1" w:lastColumn="0" w:noHBand="0" w:noVBand="1"/>
      </w:tblPr>
      <w:tblGrid>
        <w:gridCol w:w="3256"/>
        <w:gridCol w:w="2575"/>
        <w:gridCol w:w="2533"/>
        <w:gridCol w:w="61"/>
      </w:tblGrid>
      <w:tr w:rsidR="006D4FEC" w:rsidRPr="002E13EB" w14:paraId="361206D9" w14:textId="77777777" w:rsidTr="00210D4E">
        <w:trPr>
          <w:trHeight w:val="384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7DCE5" w14:textId="4CC82512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Ratio of PSD95/GAPDH</w:t>
            </w:r>
          </w:p>
        </w:tc>
      </w:tr>
      <w:tr w:rsidR="006D4FEC" w:rsidRPr="002E13EB" w14:paraId="19AA7C79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D7B83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hapiro-Wilk test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831C5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V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A4309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TX+S +C</w:t>
            </w:r>
          </w:p>
        </w:tc>
      </w:tr>
      <w:tr w:rsidR="006D4FEC" w:rsidRPr="002E13EB" w14:paraId="6D473666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5FD62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W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660C3" w14:textId="6064534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8434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AC93E" w14:textId="485FD0A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9482</w:t>
            </w:r>
          </w:p>
        </w:tc>
      </w:tr>
      <w:tr w:rsidR="006D4FEC" w:rsidRPr="002E13EB" w14:paraId="0C83E0D5" w14:textId="77777777" w:rsidTr="00210D4E">
        <w:trPr>
          <w:trHeight w:val="41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ECFF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CA8DE" w14:textId="633E4F0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1390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735B3" w14:textId="5D62AC93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7259</w:t>
            </w:r>
          </w:p>
        </w:tc>
      </w:tr>
      <w:tr w:rsidR="006D4FEC" w:rsidRPr="002E13EB" w14:paraId="662B70E2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505D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assed normality test (alpha=0.05)?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3D33" w14:textId="233849B9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1CDA7" w14:textId="294186B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30022AF5" w14:textId="77777777" w:rsidTr="00210D4E">
        <w:trPr>
          <w:trHeight w:val="38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798D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DBD5" w14:textId="309BA9A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B4A68" w14:textId="6958512E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ns</w:t>
            </w:r>
          </w:p>
        </w:tc>
      </w:tr>
      <w:tr w:rsidR="006D4FEC" w:rsidRPr="002E13EB" w14:paraId="789C9621" w14:textId="77777777" w:rsidTr="00210D4E">
        <w:trPr>
          <w:trHeight w:val="3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6D52A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6E656D7A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5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86314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Unpaired t test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DD01B" w14:textId="77777777" w:rsidR="006D4FEC" w:rsidRPr="002E13EB" w:rsidRDefault="006D4FEC" w:rsidP="00210D4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D4FEC" w:rsidRPr="002E13EB" w14:paraId="1A68F19D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5E11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86433" w14:textId="73698EC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0.0026</w:t>
            </w:r>
          </w:p>
        </w:tc>
      </w:tr>
      <w:tr w:rsidR="006D4FEC" w:rsidRPr="002E13EB" w14:paraId="695B6BFD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9DBE4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P value summary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9B15" w14:textId="31B5DC4B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**</w:t>
            </w:r>
          </w:p>
        </w:tc>
      </w:tr>
      <w:tr w:rsidR="006D4FEC" w:rsidRPr="002E13EB" w14:paraId="1A9EF3E9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AB04F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Significantly different (P &lt; 0.05)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BA04" w14:textId="727C36AD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Yes</w:t>
            </w:r>
          </w:p>
        </w:tc>
      </w:tr>
      <w:tr w:rsidR="006D4FEC" w:rsidRPr="002E13EB" w14:paraId="7B133F05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FFDEC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One- or two-tailed P value?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1D21" w14:textId="1C6715DB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>Two-tailed</w:t>
            </w:r>
          </w:p>
        </w:tc>
      </w:tr>
      <w:tr w:rsidR="006D4FEC" w:rsidRPr="002E13EB" w14:paraId="72D3389B" w14:textId="77777777" w:rsidTr="00210D4E">
        <w:trPr>
          <w:gridAfter w:val="1"/>
          <w:wAfter w:w="61" w:type="dxa"/>
          <w:trHeight w:val="32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A053" w14:textId="77777777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lastRenderedPageBreak/>
              <w:t xml:space="preserve">t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44D38" w14:textId="4F920FC2" w:rsidR="006D4FEC" w:rsidRPr="002E13EB" w:rsidRDefault="006D4FEC" w:rsidP="006D4FEC">
            <w:pPr>
              <w:jc w:val="center"/>
              <w:rPr>
                <w:rFonts w:ascii="Times New Roman" w:hAnsi="Times New Roman"/>
                <w:szCs w:val="20"/>
              </w:rPr>
            </w:pPr>
            <w:r w:rsidRPr="002E13EB">
              <w:rPr>
                <w:rFonts w:ascii="Times New Roman" w:hAnsi="Times New Roman"/>
                <w:szCs w:val="20"/>
              </w:rPr>
              <w:t xml:space="preserve">t=3.989, </w:t>
            </w:r>
            <w:proofErr w:type="spellStart"/>
            <w:r w:rsidRPr="002E13EB">
              <w:rPr>
                <w:rFonts w:ascii="Times New Roman" w:hAnsi="Times New Roman"/>
                <w:szCs w:val="20"/>
              </w:rPr>
              <w:t>df</w:t>
            </w:r>
            <w:proofErr w:type="spellEnd"/>
            <w:r w:rsidRPr="002E13EB">
              <w:rPr>
                <w:rFonts w:ascii="Times New Roman" w:hAnsi="Times New Roman"/>
                <w:szCs w:val="20"/>
              </w:rPr>
              <w:t>=10</w:t>
            </w:r>
          </w:p>
        </w:tc>
      </w:tr>
    </w:tbl>
    <w:p w14:paraId="0F034E84" w14:textId="77777777" w:rsidR="006D4FEC" w:rsidRPr="002E13EB" w:rsidRDefault="006D4FEC" w:rsidP="00844181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sectPr w:rsidR="006D4FEC" w:rsidRPr="002E1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8D6DB" w14:textId="77777777" w:rsidR="00F77D32" w:rsidRDefault="00F77D32" w:rsidP="00A4142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CA0A02B" w14:textId="77777777" w:rsidR="00F77D32" w:rsidRDefault="00F77D32" w:rsidP="00A4142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3FF30" w14:textId="77777777" w:rsidR="00F77D32" w:rsidRDefault="00F77D32" w:rsidP="00A41428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571D6EB" w14:textId="77777777" w:rsidR="00F77D32" w:rsidRDefault="00F77D32" w:rsidP="00A41428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035ECB7-8C31-4E99-BE67-E2450A4D64CE}"/>
    <w:docVar w:name="KY_MEDREF_VERSION" w:val="3"/>
  </w:docVars>
  <w:rsids>
    <w:rsidRoot w:val="008A1353"/>
    <w:rsid w:val="00094953"/>
    <w:rsid w:val="000C3D47"/>
    <w:rsid w:val="001B3E7F"/>
    <w:rsid w:val="002E13EB"/>
    <w:rsid w:val="004F4729"/>
    <w:rsid w:val="00511D3A"/>
    <w:rsid w:val="006D4FEC"/>
    <w:rsid w:val="00844181"/>
    <w:rsid w:val="008A1353"/>
    <w:rsid w:val="00A0174A"/>
    <w:rsid w:val="00A41428"/>
    <w:rsid w:val="00A70165"/>
    <w:rsid w:val="00B27A0E"/>
    <w:rsid w:val="00B93B66"/>
    <w:rsid w:val="00F7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6DAECA"/>
  <w15:chartTrackingRefBased/>
  <w15:docId w15:val="{D6682FFF-AD42-4002-B482-64BC9FEC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953"/>
    <w:rPr>
      <w:rFonts w:ascii="等线" w:eastAsia="等线" w:hAnsi="等线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13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3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35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35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35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35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35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35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3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3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3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13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3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3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3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3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1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3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13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35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13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353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A13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13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135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094953"/>
    <w:pPr>
      <w:spacing w:line="24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414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41428"/>
    <w:rPr>
      <w:rFonts w:ascii="等线" w:eastAsia="等线" w:hAnsi="等线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A414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41428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9</Pages>
  <Words>3358</Words>
  <Characters>16659</Characters>
  <Application>Microsoft Office Word</Application>
  <DocSecurity>0</DocSecurity>
  <Lines>2776</Lines>
  <Paragraphs>2224</Paragraphs>
  <ScaleCrop>false</ScaleCrop>
  <Company/>
  <LinksUpToDate>false</LinksUpToDate>
  <CharactersWithSpaces>1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ge lv</dc:creator>
  <cp:keywords/>
  <dc:description/>
  <cp:lastModifiedBy>梦跃 王</cp:lastModifiedBy>
  <cp:revision>4</cp:revision>
  <dcterms:created xsi:type="dcterms:W3CDTF">2025-07-27T07:27:00Z</dcterms:created>
  <dcterms:modified xsi:type="dcterms:W3CDTF">2026-03-08T07:35:00Z</dcterms:modified>
</cp:coreProperties>
</file>